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CB321" w14:textId="73BB71B6" w:rsidR="005D5AD7" w:rsidRPr="00155667" w:rsidRDefault="005D5AD7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  <w:r w:rsidRPr="00155667">
        <w:rPr>
          <w:rFonts w:eastAsiaTheme="minorEastAsia" w:cstheme="minorHAnsi"/>
          <w:sz w:val="24"/>
          <w:szCs w:val="24"/>
          <w:lang w:val="en-US"/>
        </w:rPr>
        <w:t>Supplementary Results</w:t>
      </w:r>
    </w:p>
    <w:p w14:paraId="04D843FC" w14:textId="02B28C88" w:rsidR="00300D4B" w:rsidRPr="00155667" w:rsidRDefault="00300D4B" w:rsidP="00740892">
      <w:pPr>
        <w:outlineLvl w:val="0"/>
        <w:rPr>
          <w:rFonts w:eastAsiaTheme="minorEastAsia" w:cstheme="minorHAnsi"/>
          <w:sz w:val="24"/>
          <w:szCs w:val="24"/>
          <w:lang w:val="en-US"/>
        </w:rPr>
      </w:pPr>
      <w:r w:rsidRPr="00155667">
        <w:rPr>
          <w:b/>
          <w:bCs/>
          <w:sz w:val="24"/>
          <w:szCs w:val="24"/>
          <w:lang w:val="en-US"/>
        </w:rPr>
        <w:t>Table S1 Free recall and Recognitio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451"/>
        <w:gridCol w:w="773"/>
        <w:gridCol w:w="1139"/>
        <w:gridCol w:w="1140"/>
        <w:gridCol w:w="1169"/>
        <w:gridCol w:w="1158"/>
      </w:tblGrid>
      <w:tr w:rsidR="00155667" w:rsidRPr="00155667" w14:paraId="3778D820" w14:textId="77777777" w:rsidTr="00300D4B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C875E23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03341B3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C59D3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79" w:type="dxa"/>
            <w:gridSpan w:val="2"/>
            <w:tcBorders>
              <w:left w:val="single" w:sz="4" w:space="0" w:color="auto"/>
            </w:tcBorders>
          </w:tcPr>
          <w:p w14:paraId="2CBEDFC6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Free Recall</w:t>
            </w:r>
          </w:p>
        </w:tc>
        <w:tc>
          <w:tcPr>
            <w:tcW w:w="2327" w:type="dxa"/>
            <w:gridSpan w:val="2"/>
          </w:tcPr>
          <w:p w14:paraId="319B8CE4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Recognition</w:t>
            </w:r>
          </w:p>
        </w:tc>
      </w:tr>
      <w:tr w:rsidR="00155667" w:rsidRPr="00155667" w14:paraId="52F6B1C0" w14:textId="77777777" w:rsidTr="00300D4B"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8208A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50A99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047FD4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0BA89F64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Day 3</w:t>
            </w:r>
          </w:p>
        </w:tc>
        <w:tc>
          <w:tcPr>
            <w:tcW w:w="1140" w:type="dxa"/>
          </w:tcPr>
          <w:p w14:paraId="5EF77BB8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Day 30</w:t>
            </w:r>
          </w:p>
        </w:tc>
        <w:tc>
          <w:tcPr>
            <w:tcW w:w="1169" w:type="dxa"/>
          </w:tcPr>
          <w:p w14:paraId="57522B1E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Day 3</w:t>
            </w:r>
          </w:p>
        </w:tc>
        <w:tc>
          <w:tcPr>
            <w:tcW w:w="1158" w:type="dxa"/>
          </w:tcPr>
          <w:p w14:paraId="064CFF9C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Day 30</w:t>
            </w:r>
          </w:p>
        </w:tc>
      </w:tr>
      <w:tr w:rsidR="00155667" w:rsidRPr="00155667" w14:paraId="70425E4F" w14:textId="77777777" w:rsidTr="00300D4B">
        <w:tc>
          <w:tcPr>
            <w:tcW w:w="1248" w:type="dxa"/>
            <w:vMerge w:val="restart"/>
            <w:tcBorders>
              <w:top w:val="single" w:sz="4" w:space="0" w:color="auto"/>
            </w:tcBorders>
            <w:vAlign w:val="center"/>
          </w:tcPr>
          <w:p w14:paraId="5D0E07C9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MCI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  <w:vAlign w:val="center"/>
          </w:tcPr>
          <w:p w14:paraId="7E4D9F94" w14:textId="77777777" w:rsidR="00300D4B" w:rsidRPr="00155667" w:rsidRDefault="00300D4B" w:rsidP="004B4CA0">
            <w:pPr>
              <w:rPr>
                <w:rFonts w:cstheme="minorHAnsi"/>
              </w:rPr>
            </w:pPr>
            <w:r w:rsidRPr="00155667">
              <w:rPr>
                <w:rFonts w:cstheme="minorHAnsi"/>
                <w:b/>
                <w:bCs/>
              </w:rPr>
              <w:t>Active tDCS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02EFF0BF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139" w:type="dxa"/>
            <w:vAlign w:val="bottom"/>
          </w:tcPr>
          <w:p w14:paraId="49F38C27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3,33</w:t>
            </w:r>
          </w:p>
        </w:tc>
        <w:tc>
          <w:tcPr>
            <w:tcW w:w="1140" w:type="dxa"/>
            <w:vAlign w:val="bottom"/>
          </w:tcPr>
          <w:p w14:paraId="1F5499ED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,11</w:t>
            </w:r>
          </w:p>
        </w:tc>
        <w:tc>
          <w:tcPr>
            <w:tcW w:w="1169" w:type="dxa"/>
            <w:vAlign w:val="bottom"/>
          </w:tcPr>
          <w:p w14:paraId="0BA1D6D8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1,22</w:t>
            </w:r>
          </w:p>
        </w:tc>
        <w:tc>
          <w:tcPr>
            <w:tcW w:w="1158" w:type="dxa"/>
            <w:vAlign w:val="bottom"/>
          </w:tcPr>
          <w:p w14:paraId="5ABBC35B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8,78</w:t>
            </w:r>
          </w:p>
        </w:tc>
      </w:tr>
      <w:tr w:rsidR="00155667" w:rsidRPr="00155667" w14:paraId="1593F1E9" w14:textId="77777777" w:rsidTr="00300D4B">
        <w:tc>
          <w:tcPr>
            <w:tcW w:w="1248" w:type="dxa"/>
            <w:vMerge/>
            <w:vAlign w:val="center"/>
          </w:tcPr>
          <w:p w14:paraId="3D28FE40" w14:textId="77777777" w:rsidR="00300D4B" w:rsidRPr="00155667" w:rsidRDefault="00300D4B" w:rsidP="004B4CA0">
            <w:pPr>
              <w:rPr>
                <w:rFonts w:cstheme="minorHAnsi"/>
              </w:rPr>
            </w:pPr>
          </w:p>
        </w:tc>
        <w:tc>
          <w:tcPr>
            <w:tcW w:w="1451" w:type="dxa"/>
            <w:vMerge/>
            <w:vAlign w:val="bottom"/>
          </w:tcPr>
          <w:p w14:paraId="68AEB956" w14:textId="77777777" w:rsidR="00300D4B" w:rsidRPr="00155667" w:rsidRDefault="00300D4B" w:rsidP="004B4CA0">
            <w:pPr>
              <w:rPr>
                <w:rFonts w:cstheme="minorHAnsi"/>
              </w:rPr>
            </w:pPr>
          </w:p>
        </w:tc>
        <w:tc>
          <w:tcPr>
            <w:tcW w:w="773" w:type="dxa"/>
          </w:tcPr>
          <w:p w14:paraId="1208FB27" w14:textId="77777777" w:rsidR="00300D4B" w:rsidRPr="00155667" w:rsidRDefault="00300D4B" w:rsidP="004B4CA0">
            <w:pPr>
              <w:jc w:val="center"/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1139" w:type="dxa"/>
            <w:vAlign w:val="bottom"/>
          </w:tcPr>
          <w:p w14:paraId="7D97B1A6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4,33</w:t>
            </w:r>
          </w:p>
        </w:tc>
        <w:tc>
          <w:tcPr>
            <w:tcW w:w="1140" w:type="dxa"/>
            <w:vAlign w:val="bottom"/>
          </w:tcPr>
          <w:p w14:paraId="3F872D22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3,33</w:t>
            </w:r>
          </w:p>
        </w:tc>
        <w:tc>
          <w:tcPr>
            <w:tcW w:w="1169" w:type="dxa"/>
            <w:vAlign w:val="bottom"/>
          </w:tcPr>
          <w:p w14:paraId="3FDB46B2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3,29</w:t>
            </w:r>
          </w:p>
        </w:tc>
        <w:tc>
          <w:tcPr>
            <w:tcW w:w="1158" w:type="dxa"/>
            <w:vAlign w:val="bottom"/>
          </w:tcPr>
          <w:p w14:paraId="5A33F03B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4,21</w:t>
            </w:r>
          </w:p>
        </w:tc>
      </w:tr>
      <w:tr w:rsidR="00155667" w:rsidRPr="00155667" w14:paraId="3203C8B7" w14:textId="77777777" w:rsidTr="00300D4B">
        <w:tc>
          <w:tcPr>
            <w:tcW w:w="1248" w:type="dxa"/>
            <w:vMerge/>
            <w:vAlign w:val="center"/>
          </w:tcPr>
          <w:p w14:paraId="67B42F64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51" w:type="dxa"/>
            <w:vMerge w:val="restart"/>
            <w:vAlign w:val="center"/>
          </w:tcPr>
          <w:p w14:paraId="068AEE91" w14:textId="77777777" w:rsidR="00300D4B" w:rsidRPr="00155667" w:rsidRDefault="00300D4B" w:rsidP="004B4CA0">
            <w:pPr>
              <w:rPr>
                <w:rFonts w:cstheme="minorHAnsi"/>
              </w:rPr>
            </w:pPr>
            <w:r w:rsidRPr="00155667">
              <w:rPr>
                <w:rFonts w:cstheme="minorHAnsi"/>
                <w:b/>
                <w:bCs/>
              </w:rPr>
              <w:t>Sham tDCS</w:t>
            </w:r>
          </w:p>
        </w:tc>
        <w:tc>
          <w:tcPr>
            <w:tcW w:w="773" w:type="dxa"/>
          </w:tcPr>
          <w:p w14:paraId="1AEEDEFC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139" w:type="dxa"/>
            <w:vAlign w:val="bottom"/>
          </w:tcPr>
          <w:p w14:paraId="58ED26C3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5,00</w:t>
            </w:r>
          </w:p>
        </w:tc>
        <w:tc>
          <w:tcPr>
            <w:tcW w:w="1140" w:type="dxa"/>
            <w:vAlign w:val="bottom"/>
          </w:tcPr>
          <w:p w14:paraId="1CF4F00B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,11</w:t>
            </w:r>
          </w:p>
        </w:tc>
        <w:tc>
          <w:tcPr>
            <w:tcW w:w="1169" w:type="dxa"/>
            <w:vAlign w:val="bottom"/>
          </w:tcPr>
          <w:p w14:paraId="7BA98A5E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6,44</w:t>
            </w:r>
          </w:p>
        </w:tc>
        <w:tc>
          <w:tcPr>
            <w:tcW w:w="1158" w:type="dxa"/>
            <w:vAlign w:val="bottom"/>
          </w:tcPr>
          <w:p w14:paraId="322E3714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3,78</w:t>
            </w:r>
          </w:p>
        </w:tc>
      </w:tr>
      <w:tr w:rsidR="00155667" w:rsidRPr="00155667" w14:paraId="2BF0E758" w14:textId="77777777" w:rsidTr="00300D4B">
        <w:tc>
          <w:tcPr>
            <w:tcW w:w="1248" w:type="dxa"/>
            <w:vMerge/>
            <w:vAlign w:val="center"/>
          </w:tcPr>
          <w:p w14:paraId="5637F523" w14:textId="77777777" w:rsidR="00300D4B" w:rsidRPr="00155667" w:rsidRDefault="00300D4B" w:rsidP="004B4CA0">
            <w:pPr>
              <w:rPr>
                <w:rFonts w:cstheme="minorHAnsi"/>
              </w:rPr>
            </w:pPr>
          </w:p>
        </w:tc>
        <w:tc>
          <w:tcPr>
            <w:tcW w:w="1451" w:type="dxa"/>
            <w:vMerge/>
            <w:vAlign w:val="bottom"/>
          </w:tcPr>
          <w:p w14:paraId="3BC425B1" w14:textId="77777777" w:rsidR="00300D4B" w:rsidRPr="00155667" w:rsidRDefault="00300D4B" w:rsidP="004B4CA0">
            <w:pPr>
              <w:rPr>
                <w:rFonts w:cstheme="minorHAnsi"/>
              </w:rPr>
            </w:pPr>
          </w:p>
        </w:tc>
        <w:tc>
          <w:tcPr>
            <w:tcW w:w="773" w:type="dxa"/>
          </w:tcPr>
          <w:p w14:paraId="6EE6D94E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1139" w:type="dxa"/>
            <w:vAlign w:val="bottom"/>
          </w:tcPr>
          <w:p w14:paraId="292B75A8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7,07</w:t>
            </w:r>
          </w:p>
        </w:tc>
        <w:tc>
          <w:tcPr>
            <w:tcW w:w="1140" w:type="dxa"/>
            <w:vAlign w:val="bottom"/>
          </w:tcPr>
          <w:p w14:paraId="034D6C4D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2,20</w:t>
            </w:r>
          </w:p>
        </w:tc>
        <w:tc>
          <w:tcPr>
            <w:tcW w:w="1169" w:type="dxa"/>
            <w:vAlign w:val="bottom"/>
          </w:tcPr>
          <w:p w14:paraId="4C407746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4,60</w:t>
            </w:r>
          </w:p>
        </w:tc>
        <w:tc>
          <w:tcPr>
            <w:tcW w:w="1158" w:type="dxa"/>
            <w:vAlign w:val="bottom"/>
          </w:tcPr>
          <w:p w14:paraId="602CA633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4,16</w:t>
            </w:r>
          </w:p>
        </w:tc>
      </w:tr>
      <w:tr w:rsidR="00155667" w:rsidRPr="00155667" w14:paraId="6E3EA2A1" w14:textId="77777777" w:rsidTr="00300D4B">
        <w:tc>
          <w:tcPr>
            <w:tcW w:w="1248" w:type="dxa"/>
            <w:vMerge w:val="restart"/>
            <w:vAlign w:val="center"/>
          </w:tcPr>
          <w:p w14:paraId="53E7D543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SMC</w:t>
            </w:r>
          </w:p>
        </w:tc>
        <w:tc>
          <w:tcPr>
            <w:tcW w:w="1451" w:type="dxa"/>
            <w:vMerge w:val="restart"/>
            <w:vAlign w:val="center"/>
          </w:tcPr>
          <w:p w14:paraId="7FED5150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  <w:r w:rsidRPr="00155667">
              <w:rPr>
                <w:rFonts w:cstheme="minorHAnsi"/>
                <w:b/>
                <w:bCs/>
              </w:rPr>
              <w:t>Active tDCS</w:t>
            </w:r>
          </w:p>
        </w:tc>
        <w:tc>
          <w:tcPr>
            <w:tcW w:w="773" w:type="dxa"/>
          </w:tcPr>
          <w:p w14:paraId="4E55726E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139" w:type="dxa"/>
            <w:vAlign w:val="bottom"/>
          </w:tcPr>
          <w:p w14:paraId="3F13D647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21,82</w:t>
            </w:r>
          </w:p>
        </w:tc>
        <w:tc>
          <w:tcPr>
            <w:tcW w:w="1140" w:type="dxa"/>
            <w:vAlign w:val="bottom"/>
          </w:tcPr>
          <w:p w14:paraId="77104658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0,91</w:t>
            </w:r>
          </w:p>
        </w:tc>
        <w:tc>
          <w:tcPr>
            <w:tcW w:w="1169" w:type="dxa"/>
            <w:vAlign w:val="bottom"/>
          </w:tcPr>
          <w:p w14:paraId="46679508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6,18</w:t>
            </w:r>
          </w:p>
        </w:tc>
        <w:tc>
          <w:tcPr>
            <w:tcW w:w="1158" w:type="dxa"/>
            <w:vAlign w:val="bottom"/>
          </w:tcPr>
          <w:p w14:paraId="0ECD1F83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3,82</w:t>
            </w:r>
          </w:p>
        </w:tc>
      </w:tr>
      <w:tr w:rsidR="00155667" w:rsidRPr="00155667" w14:paraId="2F4553AC" w14:textId="77777777" w:rsidTr="00300D4B">
        <w:tc>
          <w:tcPr>
            <w:tcW w:w="1248" w:type="dxa"/>
            <w:vMerge/>
          </w:tcPr>
          <w:p w14:paraId="73F1E39C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51" w:type="dxa"/>
            <w:vMerge/>
            <w:vAlign w:val="bottom"/>
          </w:tcPr>
          <w:p w14:paraId="21B5D1E2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73" w:type="dxa"/>
          </w:tcPr>
          <w:p w14:paraId="57418877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1139" w:type="dxa"/>
            <w:vAlign w:val="bottom"/>
          </w:tcPr>
          <w:p w14:paraId="081D345F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2,30</w:t>
            </w:r>
          </w:p>
        </w:tc>
        <w:tc>
          <w:tcPr>
            <w:tcW w:w="1140" w:type="dxa"/>
            <w:vAlign w:val="bottom"/>
          </w:tcPr>
          <w:p w14:paraId="636ECCA5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0,83</w:t>
            </w:r>
          </w:p>
        </w:tc>
        <w:tc>
          <w:tcPr>
            <w:tcW w:w="1169" w:type="dxa"/>
            <w:vAlign w:val="bottom"/>
          </w:tcPr>
          <w:p w14:paraId="2CADAF42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3,56</w:t>
            </w:r>
          </w:p>
        </w:tc>
        <w:tc>
          <w:tcPr>
            <w:tcW w:w="1158" w:type="dxa"/>
            <w:vAlign w:val="bottom"/>
          </w:tcPr>
          <w:p w14:paraId="1E293E3C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3,33</w:t>
            </w:r>
          </w:p>
        </w:tc>
      </w:tr>
      <w:tr w:rsidR="00155667" w:rsidRPr="00155667" w14:paraId="405D1696" w14:textId="77777777" w:rsidTr="00300D4B">
        <w:tc>
          <w:tcPr>
            <w:tcW w:w="1248" w:type="dxa"/>
            <w:vMerge/>
          </w:tcPr>
          <w:p w14:paraId="11A7B917" w14:textId="77777777" w:rsidR="00300D4B" w:rsidRPr="00155667" w:rsidRDefault="00300D4B" w:rsidP="004B4C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51" w:type="dxa"/>
            <w:vMerge w:val="restart"/>
            <w:vAlign w:val="center"/>
          </w:tcPr>
          <w:p w14:paraId="6A746565" w14:textId="77777777" w:rsidR="00300D4B" w:rsidRPr="00155667" w:rsidRDefault="00300D4B" w:rsidP="004B4CA0">
            <w:pPr>
              <w:rPr>
                <w:rFonts w:cstheme="minorHAnsi"/>
              </w:rPr>
            </w:pPr>
            <w:r w:rsidRPr="00155667">
              <w:rPr>
                <w:rFonts w:cstheme="minorHAnsi"/>
                <w:b/>
                <w:bCs/>
              </w:rPr>
              <w:t>Sham tDCS</w:t>
            </w:r>
          </w:p>
        </w:tc>
        <w:tc>
          <w:tcPr>
            <w:tcW w:w="773" w:type="dxa"/>
          </w:tcPr>
          <w:p w14:paraId="0E62BCD2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139" w:type="dxa"/>
            <w:vAlign w:val="bottom"/>
          </w:tcPr>
          <w:p w14:paraId="7CF271B1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4,09</w:t>
            </w:r>
          </w:p>
        </w:tc>
        <w:tc>
          <w:tcPr>
            <w:tcW w:w="1140" w:type="dxa"/>
            <w:vAlign w:val="bottom"/>
          </w:tcPr>
          <w:p w14:paraId="7C009659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9,55</w:t>
            </w:r>
          </w:p>
        </w:tc>
        <w:tc>
          <w:tcPr>
            <w:tcW w:w="1169" w:type="dxa"/>
            <w:vAlign w:val="bottom"/>
          </w:tcPr>
          <w:p w14:paraId="3D94C8B2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9,09</w:t>
            </w:r>
          </w:p>
        </w:tc>
        <w:tc>
          <w:tcPr>
            <w:tcW w:w="1158" w:type="dxa"/>
            <w:vAlign w:val="bottom"/>
          </w:tcPr>
          <w:p w14:paraId="0FE431F4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9,00</w:t>
            </w:r>
          </w:p>
        </w:tc>
      </w:tr>
      <w:tr w:rsidR="00615E85" w:rsidRPr="00155667" w14:paraId="76EF5F9B" w14:textId="77777777" w:rsidTr="00300D4B">
        <w:tc>
          <w:tcPr>
            <w:tcW w:w="1248" w:type="dxa"/>
            <w:vMerge/>
          </w:tcPr>
          <w:p w14:paraId="4E385421" w14:textId="77777777" w:rsidR="00300D4B" w:rsidRPr="00155667" w:rsidRDefault="00300D4B" w:rsidP="004B4CA0">
            <w:pPr>
              <w:rPr>
                <w:rFonts w:cstheme="minorHAnsi"/>
              </w:rPr>
            </w:pPr>
          </w:p>
        </w:tc>
        <w:tc>
          <w:tcPr>
            <w:tcW w:w="1451" w:type="dxa"/>
            <w:vMerge/>
            <w:vAlign w:val="bottom"/>
          </w:tcPr>
          <w:p w14:paraId="62005572" w14:textId="77777777" w:rsidR="00300D4B" w:rsidRPr="00155667" w:rsidRDefault="00300D4B" w:rsidP="004B4CA0">
            <w:pPr>
              <w:rPr>
                <w:rFonts w:cstheme="minorHAnsi"/>
              </w:rPr>
            </w:pPr>
          </w:p>
        </w:tc>
        <w:tc>
          <w:tcPr>
            <w:tcW w:w="773" w:type="dxa"/>
          </w:tcPr>
          <w:p w14:paraId="41DADFFD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1139" w:type="dxa"/>
            <w:vAlign w:val="bottom"/>
          </w:tcPr>
          <w:p w14:paraId="04CFC421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9,00</w:t>
            </w:r>
          </w:p>
        </w:tc>
        <w:tc>
          <w:tcPr>
            <w:tcW w:w="1140" w:type="dxa"/>
            <w:vAlign w:val="bottom"/>
          </w:tcPr>
          <w:p w14:paraId="31A3E9F3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11,37</w:t>
            </w:r>
          </w:p>
        </w:tc>
        <w:tc>
          <w:tcPr>
            <w:tcW w:w="1169" w:type="dxa"/>
            <w:vAlign w:val="bottom"/>
          </w:tcPr>
          <w:p w14:paraId="7852DF73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3,26</w:t>
            </w:r>
          </w:p>
        </w:tc>
        <w:tc>
          <w:tcPr>
            <w:tcW w:w="1158" w:type="dxa"/>
            <w:vAlign w:val="bottom"/>
          </w:tcPr>
          <w:p w14:paraId="1E532641" w14:textId="77777777" w:rsidR="00300D4B" w:rsidRPr="00155667" w:rsidRDefault="00300D4B" w:rsidP="004B4CA0">
            <w:pPr>
              <w:jc w:val="center"/>
              <w:rPr>
                <w:rFonts w:cstheme="minorHAnsi"/>
              </w:rPr>
            </w:pPr>
            <w:r w:rsidRPr="00155667">
              <w:rPr>
                <w:rFonts w:cstheme="minorHAnsi"/>
              </w:rPr>
              <w:t>3,07</w:t>
            </w:r>
          </w:p>
        </w:tc>
      </w:tr>
    </w:tbl>
    <w:p w14:paraId="29BC1937" w14:textId="30200DBA" w:rsidR="00300D4B" w:rsidRPr="00155667" w:rsidRDefault="00300D4B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16FF55B2" w14:textId="7086D506" w:rsidR="00300D4B" w:rsidRPr="00155667" w:rsidRDefault="00300D4B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7FA73AF1" w14:textId="4D8D21D1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3A5728EA" w14:textId="3CC9789E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1825168C" w14:textId="61DEC7D5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3AA52174" w14:textId="6C012845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0372C3B3" w14:textId="64CA5B67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42217328" w14:textId="184B9F39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28281172" w14:textId="2431FDAF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2CDDF00D" w14:textId="594EF584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452DBE24" w14:textId="06E44838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7EB33759" w14:textId="3C5F5B93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3148F530" w14:textId="56F303A9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43E04056" w14:textId="0D110A32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61C0E9AB" w14:textId="40D1263A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32B4687F" w14:textId="4E19996B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471F6A13" w14:textId="77777777" w:rsidR="00740892" w:rsidRPr="00155667" w:rsidRDefault="00740892" w:rsidP="00BB064B">
      <w:pPr>
        <w:spacing w:line="360" w:lineRule="auto"/>
        <w:jc w:val="both"/>
        <w:outlineLvl w:val="0"/>
        <w:rPr>
          <w:rFonts w:eastAsiaTheme="minorEastAsia" w:cstheme="minorHAnsi"/>
          <w:sz w:val="24"/>
          <w:szCs w:val="24"/>
          <w:lang w:val="en-US"/>
        </w:rPr>
      </w:pPr>
    </w:p>
    <w:p w14:paraId="1270FDD7" w14:textId="2EC7EDB1" w:rsidR="005D5AD7" w:rsidRPr="00155667" w:rsidRDefault="005D5AD7" w:rsidP="00BB064B">
      <w:pPr>
        <w:pStyle w:val="EndNoteBibliographyTitle"/>
        <w:jc w:val="left"/>
        <w:outlineLvl w:val="0"/>
        <w:rPr>
          <w:u w:val="single"/>
        </w:rPr>
      </w:pPr>
      <w:r w:rsidRPr="00155667">
        <w:rPr>
          <w:u w:val="single"/>
        </w:rPr>
        <w:lastRenderedPageBreak/>
        <w:t xml:space="preserve">Multiple </w:t>
      </w:r>
      <w:r w:rsidR="00D1004F" w:rsidRPr="00155667">
        <w:rPr>
          <w:u w:val="single"/>
        </w:rPr>
        <w:t xml:space="preserve">generalized linear </w:t>
      </w:r>
      <w:r w:rsidRPr="00155667">
        <w:rPr>
          <w:u w:val="single"/>
        </w:rPr>
        <w:t>models</w:t>
      </w:r>
    </w:p>
    <w:p w14:paraId="13C6D688" w14:textId="77777777" w:rsidR="005D5AD7" w:rsidRPr="00155667" w:rsidRDefault="005D5AD7" w:rsidP="005D5AD7">
      <w:pPr>
        <w:pStyle w:val="EndNoteBibliographyTitle"/>
        <w:jc w:val="left"/>
      </w:pPr>
    </w:p>
    <w:p w14:paraId="4E20E670" w14:textId="6F35080A" w:rsidR="005D5AD7" w:rsidRPr="00155667" w:rsidRDefault="005D5AD7" w:rsidP="00BB064B">
      <w:pPr>
        <w:outlineLvl w:val="0"/>
        <w:rPr>
          <w:b/>
          <w:bCs/>
          <w:sz w:val="24"/>
          <w:szCs w:val="24"/>
          <w:lang w:val="en-US"/>
        </w:rPr>
      </w:pPr>
      <w:r w:rsidRPr="00155667">
        <w:rPr>
          <w:b/>
          <w:bCs/>
          <w:sz w:val="24"/>
          <w:szCs w:val="24"/>
          <w:lang w:val="en-US"/>
        </w:rPr>
        <w:t>Table S</w:t>
      </w:r>
      <w:r w:rsidR="008156F2" w:rsidRPr="00155667">
        <w:rPr>
          <w:b/>
          <w:bCs/>
          <w:sz w:val="24"/>
          <w:szCs w:val="24"/>
          <w:lang w:val="en-US"/>
        </w:rPr>
        <w:t>2</w:t>
      </w:r>
      <w:r w:rsidRPr="00155667">
        <w:rPr>
          <w:b/>
          <w:bCs/>
          <w:sz w:val="24"/>
          <w:szCs w:val="24"/>
          <w:lang w:val="en-US"/>
        </w:rPr>
        <w:t xml:space="preserve"> Free recall - day 3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3260"/>
        <w:gridCol w:w="1701"/>
        <w:gridCol w:w="1418"/>
      </w:tblGrid>
      <w:tr w:rsidR="00155667" w:rsidRPr="00155667" w14:paraId="547B5ED0" w14:textId="77777777" w:rsidTr="004B4CA0">
        <w:trPr>
          <w:trHeight w:val="422"/>
        </w:trPr>
        <w:tc>
          <w:tcPr>
            <w:tcW w:w="2972" w:type="dxa"/>
          </w:tcPr>
          <w:p w14:paraId="5F353805" w14:textId="77777777" w:rsidR="005D5AD7" w:rsidRPr="00155667" w:rsidRDefault="005D5AD7" w:rsidP="004B4CA0">
            <w:pPr>
              <w:rPr>
                <w:sz w:val="28"/>
                <w:szCs w:val="28"/>
              </w:rPr>
            </w:pPr>
            <w:r w:rsidRPr="00155667">
              <w:rPr>
                <w:b/>
                <w:bCs/>
                <w:sz w:val="24"/>
                <w:szCs w:val="24"/>
              </w:rPr>
              <w:t>Independent variables/predictors</w:t>
            </w:r>
          </w:p>
        </w:tc>
        <w:tc>
          <w:tcPr>
            <w:tcW w:w="3260" w:type="dxa"/>
          </w:tcPr>
          <w:p w14:paraId="17B2EFC9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Beta coefficient</w:t>
            </w:r>
          </w:p>
        </w:tc>
        <w:tc>
          <w:tcPr>
            <w:tcW w:w="1701" w:type="dxa"/>
          </w:tcPr>
          <w:p w14:paraId="46A5AEF0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p-value</w:t>
            </w:r>
          </w:p>
        </w:tc>
        <w:tc>
          <w:tcPr>
            <w:tcW w:w="1418" w:type="dxa"/>
          </w:tcPr>
          <w:p w14:paraId="5D34FA83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AIC</w:t>
            </w:r>
          </w:p>
        </w:tc>
      </w:tr>
      <w:tr w:rsidR="00155667" w:rsidRPr="00155667" w14:paraId="63D44A1C" w14:textId="77777777" w:rsidTr="004B4CA0">
        <w:trPr>
          <w:trHeight w:val="1152"/>
        </w:trPr>
        <w:tc>
          <w:tcPr>
            <w:tcW w:w="2972" w:type="dxa"/>
          </w:tcPr>
          <w:p w14:paraId="1BF128A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0DB084E1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Education</w:t>
            </w:r>
          </w:p>
          <w:p w14:paraId="47E65DCA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6BA8F51B" w14:textId="60826224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Education </w:t>
            </w:r>
            <w:r w:rsidR="007111B0" w:rsidRPr="00155667">
              <w:rPr>
                <w:lang w:val="en-US"/>
              </w:rPr>
              <w:t>*</w:t>
            </w:r>
            <w:r w:rsidRPr="00155667">
              <w:rPr>
                <w:lang w:val="en-US"/>
              </w:rPr>
              <w:t xml:space="preserve">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3260" w:type="dxa"/>
          </w:tcPr>
          <w:p w14:paraId="4BD00E2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2</w:t>
            </w:r>
          </w:p>
          <w:p w14:paraId="07BB1BFA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7</w:t>
            </w:r>
          </w:p>
          <w:p w14:paraId="302CEF55" w14:textId="60E31F0F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19 (</w:t>
            </w:r>
            <w:r w:rsidR="00235D69" w:rsidRPr="00155667">
              <w:rPr>
                <w:lang w:val="en-US"/>
              </w:rPr>
              <w:t>a</w:t>
            </w:r>
            <w:r w:rsidRPr="00155667">
              <w:rPr>
                <w:lang w:val="en-US"/>
              </w:rPr>
              <w:t>ctive vs</w:t>
            </w:r>
            <w:r w:rsidR="00235D69" w:rsidRPr="00155667">
              <w:rPr>
                <w:lang w:val="en-US"/>
              </w:rPr>
              <w:t>.</w:t>
            </w:r>
            <w:r w:rsidRPr="00155667">
              <w:rPr>
                <w:lang w:val="en-US"/>
              </w:rPr>
              <w:t xml:space="preserve"> sham)</w:t>
            </w:r>
          </w:p>
          <w:p w14:paraId="46E65B7B" w14:textId="49F1AE2E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2 (</w:t>
            </w:r>
            <w:r w:rsidR="00235D69" w:rsidRPr="00155667">
              <w:rPr>
                <w:lang w:val="en-US"/>
              </w:rPr>
              <w:t>a</w:t>
            </w:r>
            <w:r w:rsidRPr="00155667">
              <w:rPr>
                <w:lang w:val="en-US"/>
              </w:rPr>
              <w:t>ctive</w:t>
            </w:r>
            <w:r w:rsidRPr="00155667" w:rsidDel="00F741BD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>vs</w:t>
            </w:r>
            <w:r w:rsidR="00235D69" w:rsidRPr="00155667">
              <w:rPr>
                <w:lang w:val="en-US"/>
              </w:rPr>
              <w:t>.</w:t>
            </w:r>
            <w:r w:rsidRPr="00155667">
              <w:rPr>
                <w:lang w:val="en-US"/>
              </w:rPr>
              <w:t xml:space="preserve"> sham)</w:t>
            </w:r>
          </w:p>
        </w:tc>
        <w:tc>
          <w:tcPr>
            <w:tcW w:w="1701" w:type="dxa"/>
          </w:tcPr>
          <w:p w14:paraId="0E506217" w14:textId="77777777" w:rsidR="005D5AD7" w:rsidRPr="00155667" w:rsidRDefault="005D5AD7" w:rsidP="004B4CA0">
            <w:r w:rsidRPr="00155667">
              <w:t>0.781</w:t>
            </w:r>
          </w:p>
          <w:p w14:paraId="3CCFCF1E" w14:textId="77777777" w:rsidR="005D5AD7" w:rsidRPr="00155667" w:rsidRDefault="005D5AD7" w:rsidP="004B4CA0">
            <w:r w:rsidRPr="00155667">
              <w:t>0.166</w:t>
            </w:r>
          </w:p>
          <w:p w14:paraId="0B4985AC" w14:textId="77777777" w:rsidR="005D5AD7" w:rsidRPr="00155667" w:rsidRDefault="005D5AD7" w:rsidP="004B4CA0">
            <w:r w:rsidRPr="00155667">
              <w:t>0.858</w:t>
            </w:r>
          </w:p>
          <w:p w14:paraId="1E99CDCF" w14:textId="77777777" w:rsidR="005D5AD7" w:rsidRPr="00155667" w:rsidRDefault="005D5AD7" w:rsidP="004B4CA0">
            <w:r w:rsidRPr="00155667">
              <w:t>0.858</w:t>
            </w:r>
          </w:p>
        </w:tc>
        <w:tc>
          <w:tcPr>
            <w:tcW w:w="1418" w:type="dxa"/>
          </w:tcPr>
          <w:p w14:paraId="0D794C21" w14:textId="77777777" w:rsidR="005D5AD7" w:rsidRPr="00155667" w:rsidRDefault="005D5AD7" w:rsidP="004B4CA0"/>
          <w:p w14:paraId="016A3DDF" w14:textId="77777777" w:rsidR="005D5AD7" w:rsidRPr="00155667" w:rsidRDefault="005D5AD7" w:rsidP="004B4CA0">
            <w:r w:rsidRPr="00155667">
              <w:t>178.6</w:t>
            </w:r>
          </w:p>
        </w:tc>
      </w:tr>
      <w:tr w:rsidR="00155667" w:rsidRPr="00155667" w14:paraId="221FAE2D" w14:textId="77777777" w:rsidTr="004B4CA0">
        <w:trPr>
          <w:trHeight w:val="1152"/>
        </w:trPr>
        <w:tc>
          <w:tcPr>
            <w:tcW w:w="2972" w:type="dxa"/>
            <w:shd w:val="clear" w:color="auto" w:fill="B4C6E7" w:themeFill="accent1" w:themeFillTint="66"/>
          </w:tcPr>
          <w:p w14:paraId="622BF38E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4B2B7CA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</w:t>
            </w:r>
          </w:p>
          <w:p w14:paraId="5E5A0C5A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3F98B1EF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5FEF0479" w14:textId="77777777" w:rsidR="005D5AD7" w:rsidRPr="00155667" w:rsidRDefault="005D5AD7" w:rsidP="004B4CA0">
            <w:pPr>
              <w:rPr>
                <w:lang w:val="en-US"/>
              </w:rPr>
            </w:pPr>
          </w:p>
        </w:tc>
        <w:tc>
          <w:tcPr>
            <w:tcW w:w="3260" w:type="dxa"/>
            <w:shd w:val="clear" w:color="auto" w:fill="B4C6E7" w:themeFill="accent1" w:themeFillTint="66"/>
          </w:tcPr>
          <w:p w14:paraId="6F8B905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4</w:t>
            </w:r>
          </w:p>
          <w:p w14:paraId="582C3EA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1</w:t>
            </w:r>
          </w:p>
          <w:p w14:paraId="346C7498" w14:textId="208A9979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47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3FC1C296" w14:textId="102EB091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01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0752C665" w14:textId="77777777" w:rsidR="005D5AD7" w:rsidRPr="00155667" w:rsidRDefault="005D5AD7" w:rsidP="004B4CA0">
            <w:r w:rsidRPr="00155667">
              <w:t>0.232</w:t>
            </w:r>
          </w:p>
          <w:p w14:paraId="0D91B243" w14:textId="77777777" w:rsidR="005D5AD7" w:rsidRPr="00155667" w:rsidRDefault="005D5AD7" w:rsidP="004B4CA0">
            <w:r w:rsidRPr="00155667">
              <w:t>0.574</w:t>
            </w:r>
          </w:p>
          <w:p w14:paraId="29707634" w14:textId="77777777" w:rsidR="005D5AD7" w:rsidRPr="00155667" w:rsidRDefault="005D5AD7" w:rsidP="004B4CA0">
            <w:r w:rsidRPr="00155667">
              <w:t>0.886</w:t>
            </w:r>
          </w:p>
          <w:p w14:paraId="5A7375C4" w14:textId="77777777" w:rsidR="005D5AD7" w:rsidRPr="00155667" w:rsidRDefault="005D5AD7" w:rsidP="004B4CA0">
            <w:r w:rsidRPr="00155667">
              <w:t>0.995</w:t>
            </w:r>
          </w:p>
        </w:tc>
        <w:tc>
          <w:tcPr>
            <w:tcW w:w="1418" w:type="dxa"/>
            <w:shd w:val="clear" w:color="auto" w:fill="B4C6E7" w:themeFill="accent1" w:themeFillTint="66"/>
          </w:tcPr>
          <w:p w14:paraId="1A79C7FB" w14:textId="77777777" w:rsidR="005D5AD7" w:rsidRPr="00155667" w:rsidRDefault="005D5AD7" w:rsidP="004B4CA0"/>
          <w:p w14:paraId="4CF9B19D" w14:textId="77777777" w:rsidR="005D5AD7" w:rsidRPr="00155667" w:rsidRDefault="005D5AD7" w:rsidP="004B4CA0">
            <w:r w:rsidRPr="00155667">
              <w:t>180.1</w:t>
            </w:r>
          </w:p>
        </w:tc>
      </w:tr>
      <w:tr w:rsidR="00155667" w:rsidRPr="00155667" w14:paraId="3166C6E5" w14:textId="77777777" w:rsidTr="004B4CA0">
        <w:trPr>
          <w:trHeight w:val="1152"/>
        </w:trPr>
        <w:tc>
          <w:tcPr>
            <w:tcW w:w="2972" w:type="dxa"/>
            <w:shd w:val="clear" w:color="auto" w:fill="D9E2F3" w:themeFill="accent1" w:themeFillTint="33"/>
          </w:tcPr>
          <w:p w14:paraId="3469BB8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574C194F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-education</w:t>
            </w:r>
          </w:p>
          <w:p w14:paraId="1D73E1CA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01A9C00E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-education</w:t>
            </w:r>
            <w:r w:rsidRPr="00155667" w:rsidDel="009D4EF0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 xml:space="preserve">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68397901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</w:p>
        </w:tc>
        <w:tc>
          <w:tcPr>
            <w:tcW w:w="3260" w:type="dxa"/>
            <w:shd w:val="clear" w:color="auto" w:fill="D9E2F3" w:themeFill="accent1" w:themeFillTint="33"/>
          </w:tcPr>
          <w:p w14:paraId="7FE403BC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3</w:t>
            </w:r>
          </w:p>
          <w:p w14:paraId="69704FEF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03</w:t>
            </w:r>
          </w:p>
          <w:p w14:paraId="14B781C8" w14:textId="123E3EA8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1.09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5EFA9618" w14:textId="1EF5845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2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4E5CF8A6" w14:textId="77777777" w:rsidR="005D5AD7" w:rsidRPr="00155667" w:rsidRDefault="005D5AD7" w:rsidP="004B4CA0">
            <w:r w:rsidRPr="00155667">
              <w:t>0.391</w:t>
            </w:r>
          </w:p>
          <w:p w14:paraId="5FBBE1A7" w14:textId="77777777" w:rsidR="005D5AD7" w:rsidRPr="00155667" w:rsidRDefault="005D5AD7" w:rsidP="004B4CA0">
            <w:r w:rsidRPr="00155667">
              <w:t>0.418</w:t>
            </w:r>
          </w:p>
          <w:p w14:paraId="45CCAC58" w14:textId="77777777" w:rsidR="005D5AD7" w:rsidRPr="00155667" w:rsidRDefault="005D5AD7" w:rsidP="004B4CA0">
            <w:r w:rsidRPr="00155667">
              <w:t>0.663</w:t>
            </w:r>
          </w:p>
          <w:p w14:paraId="57FC7C4A" w14:textId="77777777" w:rsidR="005D5AD7" w:rsidRPr="00155667" w:rsidRDefault="005D5AD7" w:rsidP="004B4CA0">
            <w:r w:rsidRPr="00155667">
              <w:t>0.54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0C39184D" w14:textId="77777777" w:rsidR="005D5AD7" w:rsidRPr="00155667" w:rsidRDefault="005D5AD7" w:rsidP="004B4CA0"/>
          <w:p w14:paraId="0565E74A" w14:textId="77777777" w:rsidR="005D5AD7" w:rsidRPr="00155667" w:rsidRDefault="005D5AD7" w:rsidP="004B4CA0">
            <w:r w:rsidRPr="00155667">
              <w:t>179.5</w:t>
            </w:r>
          </w:p>
        </w:tc>
      </w:tr>
      <w:tr w:rsidR="00155667" w:rsidRPr="00155667" w14:paraId="21601C60" w14:textId="77777777" w:rsidTr="004B4CA0">
        <w:trPr>
          <w:trHeight w:val="1152"/>
        </w:trPr>
        <w:tc>
          <w:tcPr>
            <w:tcW w:w="2972" w:type="dxa"/>
            <w:shd w:val="clear" w:color="auto" w:fill="D9E2F3" w:themeFill="accent1" w:themeFillTint="33"/>
          </w:tcPr>
          <w:p w14:paraId="4EE8FDD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5B5EA88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 working activity</w:t>
            </w:r>
          </w:p>
          <w:p w14:paraId="5973F5D8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50AB3F2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 working activity 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54A29348" w14:textId="77777777" w:rsidR="005D5AD7" w:rsidRPr="00155667" w:rsidRDefault="005D5AD7" w:rsidP="004B4CA0">
            <w:pPr>
              <w:rPr>
                <w:lang w:val="en-US"/>
              </w:rPr>
            </w:pPr>
          </w:p>
        </w:tc>
        <w:tc>
          <w:tcPr>
            <w:tcW w:w="3260" w:type="dxa"/>
            <w:shd w:val="clear" w:color="auto" w:fill="D9E2F3" w:themeFill="accent1" w:themeFillTint="33"/>
          </w:tcPr>
          <w:p w14:paraId="7BF9225F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4</w:t>
            </w:r>
          </w:p>
          <w:p w14:paraId="1FA881F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1</w:t>
            </w:r>
          </w:p>
          <w:p w14:paraId="1E8E8021" w14:textId="5778CD35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2.19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5BD62995" w14:textId="593F8F63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2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420630CA" w14:textId="77777777" w:rsidR="005D5AD7" w:rsidRPr="00155667" w:rsidRDefault="005D5AD7" w:rsidP="004B4CA0">
            <w:r w:rsidRPr="00155667">
              <w:t>0.206</w:t>
            </w:r>
          </w:p>
          <w:p w14:paraId="028A924C" w14:textId="77777777" w:rsidR="005D5AD7" w:rsidRPr="00155667" w:rsidRDefault="005D5AD7" w:rsidP="004B4CA0">
            <w:r w:rsidRPr="00155667">
              <w:t>0.936</w:t>
            </w:r>
          </w:p>
          <w:p w14:paraId="191B2A14" w14:textId="77777777" w:rsidR="005D5AD7" w:rsidRPr="00155667" w:rsidRDefault="005D5AD7" w:rsidP="004B4CA0">
            <w:r w:rsidRPr="00155667">
              <w:t>0.401</w:t>
            </w:r>
          </w:p>
          <w:p w14:paraId="422A0B26" w14:textId="77777777" w:rsidR="005D5AD7" w:rsidRPr="00155667" w:rsidRDefault="005D5AD7" w:rsidP="004B4CA0">
            <w:r w:rsidRPr="00155667">
              <w:t>0.491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61FA7F07" w14:textId="77777777" w:rsidR="005D5AD7" w:rsidRPr="00155667" w:rsidRDefault="005D5AD7" w:rsidP="004B4CA0"/>
          <w:p w14:paraId="61E821A8" w14:textId="77777777" w:rsidR="005D5AD7" w:rsidRPr="00155667" w:rsidRDefault="005D5AD7" w:rsidP="004B4CA0">
            <w:r w:rsidRPr="00155667">
              <w:t>180</w:t>
            </w:r>
          </w:p>
        </w:tc>
      </w:tr>
      <w:tr w:rsidR="00155667" w:rsidRPr="00155667" w14:paraId="79A6B123" w14:textId="77777777" w:rsidTr="004B4CA0">
        <w:trPr>
          <w:trHeight w:val="1152"/>
        </w:trPr>
        <w:tc>
          <w:tcPr>
            <w:tcW w:w="2972" w:type="dxa"/>
            <w:shd w:val="clear" w:color="auto" w:fill="D9E2F3" w:themeFill="accent1" w:themeFillTint="33"/>
          </w:tcPr>
          <w:p w14:paraId="7F2D4964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07657C3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 leisure time</w:t>
            </w:r>
          </w:p>
          <w:p w14:paraId="5B5AF942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4C194A6B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 leisure time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0148C4DD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</w:p>
        </w:tc>
        <w:tc>
          <w:tcPr>
            <w:tcW w:w="3260" w:type="dxa"/>
            <w:shd w:val="clear" w:color="auto" w:fill="D9E2F3" w:themeFill="accent1" w:themeFillTint="33"/>
          </w:tcPr>
          <w:p w14:paraId="5FB50B8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5</w:t>
            </w:r>
          </w:p>
          <w:p w14:paraId="3F88318E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03</w:t>
            </w:r>
          </w:p>
          <w:p w14:paraId="66E1EF06" w14:textId="43B6A79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40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049B9C3D" w14:textId="57C3F05F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001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60C58894" w14:textId="77777777" w:rsidR="005D5AD7" w:rsidRPr="00155667" w:rsidRDefault="005D5AD7" w:rsidP="004B4CA0">
            <w:r w:rsidRPr="00155667">
              <w:t>0.192</w:t>
            </w:r>
          </w:p>
          <w:p w14:paraId="15158D5B" w14:textId="77777777" w:rsidR="005D5AD7" w:rsidRPr="00155667" w:rsidRDefault="005D5AD7" w:rsidP="004B4CA0">
            <w:r w:rsidRPr="00155667">
              <w:t>0.701</w:t>
            </w:r>
          </w:p>
          <w:p w14:paraId="76DC8BA3" w14:textId="77777777" w:rsidR="005D5AD7" w:rsidRPr="00155667" w:rsidRDefault="005D5AD7" w:rsidP="004B4CA0">
            <w:r w:rsidRPr="00155667">
              <w:t>0.865</w:t>
            </w:r>
          </w:p>
          <w:p w14:paraId="05E5D32C" w14:textId="77777777" w:rsidR="005D5AD7" w:rsidRPr="00155667" w:rsidRDefault="005D5AD7" w:rsidP="004B4CA0">
            <w:r w:rsidRPr="00155667">
              <w:t>0.999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5CE2E246" w14:textId="77777777" w:rsidR="005D5AD7" w:rsidRPr="00155667" w:rsidRDefault="005D5AD7" w:rsidP="004B4CA0"/>
          <w:p w14:paraId="070F867A" w14:textId="77777777" w:rsidR="005D5AD7" w:rsidRPr="00155667" w:rsidRDefault="005D5AD7" w:rsidP="004B4CA0">
            <w:r w:rsidRPr="00155667">
              <w:t>180.3</w:t>
            </w:r>
          </w:p>
        </w:tc>
      </w:tr>
      <w:tr w:rsidR="00155667" w:rsidRPr="00155667" w14:paraId="044B6C4B" w14:textId="77777777" w:rsidTr="004B4CA0">
        <w:trPr>
          <w:trHeight w:val="1168"/>
        </w:trPr>
        <w:tc>
          <w:tcPr>
            <w:tcW w:w="2972" w:type="dxa"/>
          </w:tcPr>
          <w:p w14:paraId="0AE67C1C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47340355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Diagnosis</w:t>
            </w:r>
          </w:p>
          <w:p w14:paraId="3170A075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48C8746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Diagnosis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4D2693B2" w14:textId="77777777" w:rsidR="005D5AD7" w:rsidRPr="00155667" w:rsidRDefault="005D5AD7" w:rsidP="004B4CA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BFCEC4E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3</w:t>
            </w:r>
          </w:p>
          <w:p w14:paraId="1102419C" w14:textId="0D9EF812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94 (SMC vs</w:t>
            </w:r>
            <w:r w:rsidR="00235D69" w:rsidRPr="00155667">
              <w:rPr>
                <w:lang w:val="en-US"/>
              </w:rPr>
              <w:t>.</w:t>
            </w:r>
            <w:r w:rsidRPr="00155667">
              <w:rPr>
                <w:lang w:val="en-US"/>
              </w:rPr>
              <w:t xml:space="preserve"> aMCI)</w:t>
            </w:r>
          </w:p>
          <w:p w14:paraId="1E9BA5E9" w14:textId="195C8675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36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5438A3E0" w14:textId="6856EAAC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92 (</w:t>
            </w:r>
            <w:r w:rsidR="00235D69" w:rsidRPr="00155667">
              <w:rPr>
                <w:lang w:val="en-US"/>
              </w:rPr>
              <w:t>a</w:t>
            </w:r>
            <w:r w:rsidRPr="00155667">
              <w:rPr>
                <w:lang w:val="en-US"/>
              </w:rPr>
              <w:t>ctive</w:t>
            </w:r>
            <w:r w:rsidRPr="00155667" w:rsidDel="00F741BD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>SMC vs</w:t>
            </w:r>
            <w:r w:rsidR="00235D69" w:rsidRPr="00155667">
              <w:rPr>
                <w:lang w:val="en-US"/>
              </w:rPr>
              <w:t>.</w:t>
            </w:r>
            <w:r w:rsidRPr="00155667">
              <w:rPr>
                <w:lang w:val="en-US"/>
              </w:rPr>
              <w:t xml:space="preserve"> </w:t>
            </w:r>
          </w:p>
          <w:p w14:paraId="1BF3A61D" w14:textId="396D4D5A" w:rsidR="005D5AD7" w:rsidRPr="00155667" w:rsidRDefault="00235D69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</w:t>
            </w:r>
            <w:r w:rsidR="005D5AD7" w:rsidRPr="00155667">
              <w:rPr>
                <w:lang w:val="en-US"/>
              </w:rPr>
              <w:t xml:space="preserve">ctive aMCI </w:t>
            </w:r>
            <w:r w:rsidRPr="00155667">
              <w:rPr>
                <w:lang w:val="en-US"/>
              </w:rPr>
              <w:t>vs.</w:t>
            </w:r>
            <w:r w:rsidR="005D5AD7" w:rsidRPr="00155667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>s</w:t>
            </w:r>
            <w:r w:rsidR="005D5AD7" w:rsidRPr="00155667">
              <w:rPr>
                <w:lang w:val="en-US"/>
              </w:rPr>
              <w:t>ham SMC)</w:t>
            </w:r>
          </w:p>
        </w:tc>
        <w:tc>
          <w:tcPr>
            <w:tcW w:w="1701" w:type="dxa"/>
          </w:tcPr>
          <w:p w14:paraId="6D3862ED" w14:textId="77777777" w:rsidR="005D5AD7" w:rsidRPr="00155667" w:rsidRDefault="005D5AD7" w:rsidP="004B4CA0">
            <w:r w:rsidRPr="00155667">
              <w:t>0.281</w:t>
            </w:r>
          </w:p>
          <w:p w14:paraId="27380760" w14:textId="77777777" w:rsidR="005D5AD7" w:rsidRPr="00155667" w:rsidRDefault="005D5AD7" w:rsidP="004B4CA0">
            <w:pPr>
              <w:rPr>
                <w:b/>
                <w:bCs/>
              </w:rPr>
            </w:pPr>
            <w:r w:rsidRPr="00155667">
              <w:rPr>
                <w:b/>
                <w:bCs/>
              </w:rPr>
              <w:t>&lt;0.001</w:t>
            </w:r>
          </w:p>
          <w:p w14:paraId="2B7FA94B" w14:textId="77777777" w:rsidR="005D5AD7" w:rsidRPr="00155667" w:rsidRDefault="005D5AD7" w:rsidP="004B4CA0">
            <w:r w:rsidRPr="00155667">
              <w:t>0.804</w:t>
            </w:r>
          </w:p>
          <w:p w14:paraId="5B8E7DA8" w14:textId="77777777" w:rsidR="005D5AD7" w:rsidRPr="00155667" w:rsidRDefault="005D5AD7" w:rsidP="004B4CA0">
            <w:r w:rsidRPr="00155667">
              <w:t>0.249</w:t>
            </w:r>
          </w:p>
        </w:tc>
        <w:tc>
          <w:tcPr>
            <w:tcW w:w="1418" w:type="dxa"/>
          </w:tcPr>
          <w:p w14:paraId="047786F4" w14:textId="77777777" w:rsidR="005D5AD7" w:rsidRPr="00155667" w:rsidRDefault="005D5AD7" w:rsidP="004B4CA0">
            <w:pPr>
              <w:rPr>
                <w:b/>
                <w:bCs/>
              </w:rPr>
            </w:pPr>
          </w:p>
          <w:p w14:paraId="7880E7D9" w14:textId="77777777" w:rsidR="005D5AD7" w:rsidRPr="00155667" w:rsidRDefault="005D5AD7" w:rsidP="004B4CA0">
            <w:r w:rsidRPr="00155667">
              <w:t>168.2</w:t>
            </w:r>
          </w:p>
        </w:tc>
      </w:tr>
      <w:tr w:rsidR="00155667" w:rsidRPr="00155667" w14:paraId="23D3B179" w14:textId="77777777" w:rsidTr="004B4CA0">
        <w:trPr>
          <w:trHeight w:val="1152"/>
        </w:trPr>
        <w:tc>
          <w:tcPr>
            <w:tcW w:w="2972" w:type="dxa"/>
          </w:tcPr>
          <w:p w14:paraId="5C86217B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20BF5A4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b/>
                <w:bCs/>
                <w:lang w:val="en-US"/>
              </w:rPr>
              <w:t>Encoding performance</w:t>
            </w:r>
            <w:r w:rsidRPr="00155667" w:rsidDel="009D4EF0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 xml:space="preserve">    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67F7338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bCs/>
                <w:lang w:val="en-US"/>
              </w:rPr>
              <w:t>Encoding performance</w:t>
            </w:r>
            <w:r w:rsidRPr="00155667" w:rsidDel="009D4EF0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 xml:space="preserve">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1180A4CD" w14:textId="77777777" w:rsidR="005D5AD7" w:rsidRPr="00155667" w:rsidRDefault="005D5AD7" w:rsidP="004B4CA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0F3F0F63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1</w:t>
            </w:r>
          </w:p>
          <w:p w14:paraId="013E045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15</w:t>
            </w:r>
          </w:p>
          <w:p w14:paraId="43381F25" w14:textId="14F670EA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75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5B0F9D1E" w14:textId="0A5D7819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9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010B6291" w14:textId="77777777" w:rsidR="005D5AD7" w:rsidRPr="00155667" w:rsidRDefault="005D5AD7" w:rsidP="004B4CA0">
            <w:r w:rsidRPr="00155667">
              <w:t>0.881</w:t>
            </w:r>
          </w:p>
          <w:p w14:paraId="2CD0FFE9" w14:textId="77777777" w:rsidR="005D5AD7" w:rsidRPr="00155667" w:rsidRDefault="005D5AD7" w:rsidP="004B4CA0">
            <w:pPr>
              <w:rPr>
                <w:b/>
                <w:bCs/>
              </w:rPr>
            </w:pPr>
            <w:r w:rsidRPr="00155667">
              <w:rPr>
                <w:b/>
                <w:bCs/>
              </w:rPr>
              <w:t>&lt;0.001</w:t>
            </w:r>
          </w:p>
          <w:p w14:paraId="68F66011" w14:textId="77777777" w:rsidR="005D5AD7" w:rsidRPr="00155667" w:rsidRDefault="005D5AD7" w:rsidP="004B4CA0">
            <w:r w:rsidRPr="00155667">
              <w:t>0.489</w:t>
            </w:r>
          </w:p>
          <w:p w14:paraId="4ED04A06" w14:textId="77777777" w:rsidR="005D5AD7" w:rsidRPr="00155667" w:rsidRDefault="005D5AD7" w:rsidP="004B4CA0">
            <w:r w:rsidRPr="00155667">
              <w:t>0.371</w:t>
            </w:r>
          </w:p>
        </w:tc>
        <w:tc>
          <w:tcPr>
            <w:tcW w:w="1418" w:type="dxa"/>
          </w:tcPr>
          <w:p w14:paraId="27B4A23F" w14:textId="77777777" w:rsidR="005D5AD7" w:rsidRPr="00155667" w:rsidRDefault="005D5AD7" w:rsidP="004B4CA0">
            <w:pPr>
              <w:rPr>
                <w:b/>
                <w:bCs/>
              </w:rPr>
            </w:pPr>
          </w:p>
          <w:p w14:paraId="57C10B19" w14:textId="77777777" w:rsidR="005D5AD7" w:rsidRPr="00155667" w:rsidRDefault="005D5AD7" w:rsidP="004B4CA0">
            <w:r w:rsidRPr="00155667">
              <w:t>167.3</w:t>
            </w:r>
          </w:p>
        </w:tc>
      </w:tr>
    </w:tbl>
    <w:p w14:paraId="36749128" w14:textId="77777777" w:rsidR="0087379F" w:rsidRPr="00155667" w:rsidRDefault="005D5AD7" w:rsidP="0087379F">
      <w:pPr>
        <w:rPr>
          <w:lang w:val="en-US"/>
        </w:rPr>
      </w:pPr>
      <w:r w:rsidRPr="00155667">
        <w:rPr>
          <w:lang w:val="en-US"/>
        </w:rPr>
        <w:t>Significant results are shown in bold</w:t>
      </w:r>
      <w:r w:rsidR="0087379F" w:rsidRPr="00155667">
        <w:rPr>
          <w:lang w:val="en-US"/>
        </w:rPr>
        <w:t>. CRI: Cognitive Reserve Index.</w:t>
      </w:r>
    </w:p>
    <w:p w14:paraId="30F174BD" w14:textId="77777777" w:rsidR="0087379F" w:rsidRPr="00155667" w:rsidRDefault="0087379F" w:rsidP="0087379F">
      <w:pPr>
        <w:rPr>
          <w:sz w:val="24"/>
          <w:szCs w:val="24"/>
        </w:rPr>
      </w:pPr>
      <w:r w:rsidRPr="00155667">
        <w:rPr>
          <w:lang w:val="en-US"/>
        </w:rPr>
        <w:t>The colored lines indicate models for CRI (blue) and corresponding CRI subscale (light blue)</w:t>
      </w:r>
    </w:p>
    <w:p w14:paraId="0B4C3E4F" w14:textId="7C071319" w:rsidR="005D5AD7" w:rsidRPr="00155667" w:rsidRDefault="005D5AD7" w:rsidP="005D5AD7">
      <w:pPr>
        <w:rPr>
          <w:sz w:val="24"/>
          <w:szCs w:val="24"/>
        </w:rPr>
      </w:pPr>
    </w:p>
    <w:p w14:paraId="06FF1DE4" w14:textId="77777777" w:rsidR="005D5AD7" w:rsidRPr="00155667" w:rsidRDefault="005D5AD7" w:rsidP="005D5AD7">
      <w:pPr>
        <w:rPr>
          <w:sz w:val="24"/>
          <w:szCs w:val="24"/>
          <w:lang w:val="en-US"/>
        </w:rPr>
      </w:pPr>
    </w:p>
    <w:p w14:paraId="042A685B" w14:textId="77777777" w:rsidR="005D5AD7" w:rsidRPr="00155667" w:rsidRDefault="005D5AD7" w:rsidP="005D5AD7">
      <w:pPr>
        <w:jc w:val="center"/>
        <w:rPr>
          <w:b/>
          <w:bCs/>
          <w:lang w:val="en-US"/>
        </w:rPr>
      </w:pPr>
      <w:bookmarkStart w:id="0" w:name="_Hlk84602898"/>
      <w:r w:rsidRPr="00155667">
        <w:rPr>
          <w:b/>
          <w:bCs/>
          <w:lang w:val="en-US"/>
        </w:rPr>
        <w:br w:type="page"/>
      </w:r>
    </w:p>
    <w:p w14:paraId="69F22B32" w14:textId="04FBD852" w:rsidR="005D5AD7" w:rsidRPr="00155667" w:rsidRDefault="005D5AD7" w:rsidP="00BB064B">
      <w:pPr>
        <w:outlineLvl w:val="0"/>
        <w:rPr>
          <w:b/>
          <w:bCs/>
          <w:sz w:val="24"/>
          <w:szCs w:val="24"/>
          <w:lang w:val="en-US"/>
        </w:rPr>
      </w:pPr>
      <w:r w:rsidRPr="00155667">
        <w:rPr>
          <w:b/>
          <w:bCs/>
          <w:sz w:val="24"/>
          <w:szCs w:val="24"/>
          <w:lang w:val="en-US"/>
        </w:rPr>
        <w:lastRenderedPageBreak/>
        <w:t>Table S</w:t>
      </w:r>
      <w:r w:rsidR="008156F2" w:rsidRPr="00155667">
        <w:rPr>
          <w:b/>
          <w:bCs/>
          <w:sz w:val="24"/>
          <w:szCs w:val="24"/>
          <w:lang w:val="en-US"/>
        </w:rPr>
        <w:t>3</w:t>
      </w:r>
      <w:r w:rsidRPr="00155667">
        <w:rPr>
          <w:b/>
          <w:bCs/>
          <w:sz w:val="24"/>
          <w:szCs w:val="24"/>
          <w:lang w:val="en-US"/>
        </w:rPr>
        <w:t>. Free recall - Day 3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0"/>
        <w:gridCol w:w="2701"/>
        <w:gridCol w:w="1275"/>
        <w:gridCol w:w="2262"/>
      </w:tblGrid>
      <w:tr w:rsidR="00155667" w:rsidRPr="00155667" w14:paraId="168F0107" w14:textId="77777777" w:rsidTr="004B4CA0">
        <w:tc>
          <w:tcPr>
            <w:tcW w:w="3390" w:type="dxa"/>
            <w:shd w:val="clear" w:color="auto" w:fill="auto"/>
          </w:tcPr>
          <w:p w14:paraId="0A700997" w14:textId="77777777" w:rsidR="005D5AD7" w:rsidRPr="00155667" w:rsidRDefault="005D5AD7" w:rsidP="004B4CA0">
            <w:pPr>
              <w:rPr>
                <w:sz w:val="28"/>
                <w:szCs w:val="28"/>
              </w:rPr>
            </w:pPr>
            <w:r w:rsidRPr="00155667">
              <w:rPr>
                <w:b/>
                <w:bCs/>
                <w:sz w:val="24"/>
                <w:szCs w:val="24"/>
              </w:rPr>
              <w:t>Independent variables/predictors</w:t>
            </w:r>
          </w:p>
        </w:tc>
        <w:tc>
          <w:tcPr>
            <w:tcW w:w="2701" w:type="dxa"/>
            <w:shd w:val="clear" w:color="auto" w:fill="auto"/>
          </w:tcPr>
          <w:p w14:paraId="072C92F7" w14:textId="77777777" w:rsidR="005D5AD7" w:rsidRPr="00155667" w:rsidRDefault="005D5AD7" w:rsidP="004B4CA0">
            <w:pPr>
              <w:rPr>
                <w:sz w:val="32"/>
                <w:szCs w:val="32"/>
              </w:rPr>
            </w:pPr>
            <w:r w:rsidRPr="00155667">
              <w:rPr>
                <w:sz w:val="24"/>
                <w:szCs w:val="32"/>
              </w:rPr>
              <w:t>Beta coefficient</w:t>
            </w:r>
          </w:p>
        </w:tc>
        <w:tc>
          <w:tcPr>
            <w:tcW w:w="1275" w:type="dxa"/>
            <w:shd w:val="clear" w:color="auto" w:fill="auto"/>
          </w:tcPr>
          <w:p w14:paraId="540ECE8B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p-value</w:t>
            </w:r>
          </w:p>
        </w:tc>
        <w:tc>
          <w:tcPr>
            <w:tcW w:w="2262" w:type="dxa"/>
            <w:shd w:val="clear" w:color="auto" w:fill="auto"/>
          </w:tcPr>
          <w:p w14:paraId="571688E8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AIC</w:t>
            </w:r>
          </w:p>
        </w:tc>
      </w:tr>
      <w:tr w:rsidR="00155667" w:rsidRPr="00155667" w14:paraId="653A2981" w14:textId="77777777" w:rsidTr="004B4CA0">
        <w:tc>
          <w:tcPr>
            <w:tcW w:w="3390" w:type="dxa"/>
            <w:shd w:val="clear" w:color="auto" w:fill="auto"/>
          </w:tcPr>
          <w:p w14:paraId="07272DBB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05121DA7" w14:textId="4CA68214" w:rsidR="005D5AD7" w:rsidRPr="00155667" w:rsidRDefault="00BB064B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E</w:t>
            </w:r>
            <w:r w:rsidR="005D5AD7" w:rsidRPr="00155667">
              <w:rPr>
                <w:lang w:val="en-US"/>
              </w:rPr>
              <w:t>ducation</w:t>
            </w:r>
          </w:p>
          <w:p w14:paraId="2308446B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0F3591EB" w14:textId="2AD90D43" w:rsidR="005D5AD7" w:rsidRPr="00155667" w:rsidRDefault="00BB064B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Education</w:t>
            </w:r>
            <w:r w:rsidR="005D5AD7" w:rsidRPr="00155667">
              <w:rPr>
                <w:lang w:val="en-US"/>
              </w:rPr>
              <w:t xml:space="preserve">* </w:t>
            </w:r>
            <w:proofErr w:type="spellStart"/>
            <w:r w:rsidR="005D5AD7" w:rsidRPr="00155667">
              <w:rPr>
                <w:lang w:val="en-US"/>
              </w:rPr>
              <w:t>tDCS</w:t>
            </w:r>
            <w:proofErr w:type="spellEnd"/>
            <w:r w:rsidR="005D5AD7" w:rsidRPr="00155667">
              <w:rPr>
                <w:lang w:val="en-US"/>
              </w:rPr>
              <w:t xml:space="preserve"> group</w:t>
            </w:r>
          </w:p>
        </w:tc>
        <w:tc>
          <w:tcPr>
            <w:tcW w:w="2701" w:type="dxa"/>
            <w:shd w:val="clear" w:color="auto" w:fill="auto"/>
          </w:tcPr>
          <w:p w14:paraId="152B9E1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1</w:t>
            </w:r>
          </w:p>
          <w:p w14:paraId="455BC6C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14</w:t>
            </w:r>
          </w:p>
          <w:p w14:paraId="6CE5502D" w14:textId="10FF7F39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4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3441BBAB" w14:textId="55BE7E54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2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8C9698F" w14:textId="77777777" w:rsidR="005D5AD7" w:rsidRPr="00155667" w:rsidRDefault="005D5AD7" w:rsidP="004B4CA0">
            <w:r w:rsidRPr="00155667">
              <w:t>0.912</w:t>
            </w:r>
          </w:p>
          <w:p w14:paraId="41E37601" w14:textId="77777777" w:rsidR="005D5AD7" w:rsidRPr="00155667" w:rsidRDefault="005D5AD7" w:rsidP="004B4CA0">
            <w:r w:rsidRPr="00155667">
              <w:t>0.085</w:t>
            </w:r>
          </w:p>
          <w:p w14:paraId="4E32E326" w14:textId="77777777" w:rsidR="005D5AD7" w:rsidRPr="00155667" w:rsidRDefault="005D5AD7" w:rsidP="004B4CA0">
            <w:r w:rsidRPr="00155667">
              <w:t>0.983</w:t>
            </w:r>
          </w:p>
          <w:p w14:paraId="1140FA08" w14:textId="77777777" w:rsidR="005D5AD7" w:rsidRPr="00155667" w:rsidRDefault="005D5AD7" w:rsidP="004B4CA0">
            <w:r w:rsidRPr="00155667">
              <w:t>0.880</w:t>
            </w:r>
          </w:p>
        </w:tc>
        <w:tc>
          <w:tcPr>
            <w:tcW w:w="2262" w:type="dxa"/>
            <w:shd w:val="clear" w:color="auto" w:fill="auto"/>
          </w:tcPr>
          <w:p w14:paraId="04C4B47D" w14:textId="77777777" w:rsidR="005D5AD7" w:rsidRPr="00155667" w:rsidRDefault="005D5AD7" w:rsidP="004B4CA0"/>
          <w:p w14:paraId="094CE001" w14:textId="77777777" w:rsidR="005D5AD7" w:rsidRPr="00155667" w:rsidRDefault="005D5AD7" w:rsidP="004B4CA0">
            <w:r w:rsidRPr="00155667">
              <w:t>132.3</w:t>
            </w:r>
          </w:p>
        </w:tc>
      </w:tr>
      <w:tr w:rsidR="00155667" w:rsidRPr="00155667" w14:paraId="6F6B7C10" w14:textId="77777777" w:rsidTr="004B4CA0">
        <w:tc>
          <w:tcPr>
            <w:tcW w:w="3390" w:type="dxa"/>
            <w:shd w:val="clear" w:color="auto" w:fill="B4C6E7" w:themeFill="accent1" w:themeFillTint="66"/>
          </w:tcPr>
          <w:p w14:paraId="03571AF9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3FB2858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</w:t>
            </w:r>
          </w:p>
          <w:p w14:paraId="3EB90899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5B8BA1C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701" w:type="dxa"/>
            <w:shd w:val="clear" w:color="auto" w:fill="B4C6E7" w:themeFill="accent1" w:themeFillTint="66"/>
          </w:tcPr>
          <w:p w14:paraId="16CA6B7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4</w:t>
            </w:r>
          </w:p>
          <w:p w14:paraId="6E88BC91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4</w:t>
            </w:r>
          </w:p>
          <w:p w14:paraId="0EB703CF" w14:textId="32CB4481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1.49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1E19DCDD" w14:textId="6C75D9AE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1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613ADAC2" w14:textId="77777777" w:rsidR="005D5AD7" w:rsidRPr="00155667" w:rsidRDefault="005D5AD7" w:rsidP="004B4CA0">
            <w:r w:rsidRPr="00155667">
              <w:t>0.458</w:t>
            </w:r>
          </w:p>
          <w:p w14:paraId="29E72177" w14:textId="77777777" w:rsidR="005D5AD7" w:rsidRPr="00155667" w:rsidRDefault="005D5AD7" w:rsidP="004B4CA0">
            <w:r w:rsidRPr="00155667">
              <w:t>0.062</w:t>
            </w:r>
          </w:p>
          <w:p w14:paraId="22FB95AB" w14:textId="77777777" w:rsidR="005D5AD7" w:rsidRPr="00155667" w:rsidRDefault="005D5AD7" w:rsidP="004B4CA0">
            <w:r w:rsidRPr="00155667">
              <w:t>0.742</w:t>
            </w:r>
          </w:p>
          <w:p w14:paraId="28A986E2" w14:textId="77777777" w:rsidR="005D5AD7" w:rsidRPr="00155667" w:rsidRDefault="005D5AD7" w:rsidP="004B4CA0">
            <w:r w:rsidRPr="00155667">
              <w:t>0.785</w:t>
            </w:r>
          </w:p>
        </w:tc>
        <w:tc>
          <w:tcPr>
            <w:tcW w:w="2262" w:type="dxa"/>
            <w:shd w:val="clear" w:color="auto" w:fill="B4C6E7" w:themeFill="accent1" w:themeFillTint="66"/>
          </w:tcPr>
          <w:p w14:paraId="0AA843B4" w14:textId="77777777" w:rsidR="005D5AD7" w:rsidRPr="00155667" w:rsidRDefault="005D5AD7" w:rsidP="004B4CA0"/>
          <w:p w14:paraId="7439FB52" w14:textId="77777777" w:rsidR="005D5AD7" w:rsidRPr="00155667" w:rsidRDefault="005D5AD7" w:rsidP="004B4CA0">
            <w:r w:rsidRPr="00155667">
              <w:t>131.7</w:t>
            </w:r>
          </w:p>
        </w:tc>
      </w:tr>
      <w:tr w:rsidR="00155667" w:rsidRPr="00155667" w14:paraId="6260D171" w14:textId="77777777" w:rsidTr="004B4CA0">
        <w:tc>
          <w:tcPr>
            <w:tcW w:w="3390" w:type="dxa"/>
            <w:shd w:val="clear" w:color="auto" w:fill="D9E2F3" w:themeFill="accent1" w:themeFillTint="33"/>
          </w:tcPr>
          <w:p w14:paraId="098354A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0E5307E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-education</w:t>
            </w:r>
          </w:p>
          <w:p w14:paraId="2262C0BF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4189301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-education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701" w:type="dxa"/>
            <w:shd w:val="clear" w:color="auto" w:fill="D9E2F3" w:themeFill="accent1" w:themeFillTint="33"/>
          </w:tcPr>
          <w:p w14:paraId="4706878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40</w:t>
            </w:r>
          </w:p>
          <w:p w14:paraId="6089D6C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1</w:t>
            </w:r>
          </w:p>
          <w:p w14:paraId="230070FF" w14:textId="5330DB09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5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62FBBA08" w14:textId="51527DB0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04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6E1CA51D" w14:textId="77777777" w:rsidR="005D5AD7" w:rsidRPr="00155667" w:rsidRDefault="005D5AD7" w:rsidP="004B4CA0">
            <w:r w:rsidRPr="00155667">
              <w:t>0.461</w:t>
            </w:r>
          </w:p>
          <w:p w14:paraId="5BF72C11" w14:textId="77777777" w:rsidR="005D5AD7" w:rsidRPr="00155667" w:rsidRDefault="005D5AD7" w:rsidP="004B4CA0">
            <w:r w:rsidRPr="00155667">
              <w:t>0.627</w:t>
            </w:r>
          </w:p>
          <w:p w14:paraId="34625C9F" w14:textId="77777777" w:rsidR="005D5AD7" w:rsidRPr="00155667" w:rsidRDefault="005D5AD7" w:rsidP="004B4CA0">
            <w:r w:rsidRPr="00155667">
              <w:t>0.988</w:t>
            </w:r>
          </w:p>
          <w:p w14:paraId="3C880E70" w14:textId="77777777" w:rsidR="005D5AD7" w:rsidRPr="00155667" w:rsidRDefault="005D5AD7" w:rsidP="004B4CA0">
            <w:r w:rsidRPr="00155667">
              <w:t>0.911</w:t>
            </w:r>
          </w:p>
        </w:tc>
        <w:tc>
          <w:tcPr>
            <w:tcW w:w="2262" w:type="dxa"/>
            <w:shd w:val="clear" w:color="auto" w:fill="D9E2F3" w:themeFill="accent1" w:themeFillTint="33"/>
          </w:tcPr>
          <w:p w14:paraId="4A9EADE3" w14:textId="77777777" w:rsidR="005D5AD7" w:rsidRPr="00155667" w:rsidRDefault="005D5AD7" w:rsidP="004B4CA0"/>
          <w:p w14:paraId="4481B714" w14:textId="77777777" w:rsidR="005D5AD7" w:rsidRPr="00155667" w:rsidRDefault="005D5AD7" w:rsidP="004B4CA0">
            <w:r w:rsidRPr="00155667">
              <w:t>135.1</w:t>
            </w:r>
          </w:p>
          <w:p w14:paraId="3F595D65" w14:textId="77777777" w:rsidR="005D5AD7" w:rsidRPr="00155667" w:rsidRDefault="005D5AD7" w:rsidP="004B4CA0"/>
        </w:tc>
      </w:tr>
      <w:tr w:rsidR="00155667" w:rsidRPr="00155667" w14:paraId="05CEA4EB" w14:textId="77777777" w:rsidTr="004B4CA0">
        <w:tc>
          <w:tcPr>
            <w:tcW w:w="3390" w:type="dxa"/>
            <w:shd w:val="clear" w:color="auto" w:fill="D9E2F3" w:themeFill="accent1" w:themeFillTint="33"/>
          </w:tcPr>
          <w:p w14:paraId="374FCF84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0BD8D146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CRI working activity</w:t>
            </w:r>
          </w:p>
          <w:p w14:paraId="17E12780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33B50E6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 working activity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701" w:type="dxa"/>
            <w:shd w:val="clear" w:color="auto" w:fill="D9E2F3" w:themeFill="accent1" w:themeFillTint="33"/>
          </w:tcPr>
          <w:p w14:paraId="43F64209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3</w:t>
            </w:r>
          </w:p>
          <w:p w14:paraId="59502B1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7</w:t>
            </w:r>
          </w:p>
          <w:p w14:paraId="7391C055" w14:textId="500705C8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6.86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398C78D0" w14:textId="137B7768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6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5D0387D2" w14:textId="77777777" w:rsidR="005D5AD7" w:rsidRPr="00155667" w:rsidRDefault="005D5AD7" w:rsidP="004B4CA0">
            <w:r w:rsidRPr="00155667">
              <w:t>0.534</w:t>
            </w:r>
          </w:p>
          <w:p w14:paraId="6B7E6F55" w14:textId="77777777" w:rsidR="005D5AD7" w:rsidRPr="00155667" w:rsidRDefault="005D5AD7" w:rsidP="004B4CA0">
            <w:pPr>
              <w:rPr>
                <w:b/>
                <w:bCs/>
              </w:rPr>
            </w:pPr>
            <w:r w:rsidRPr="00155667">
              <w:rPr>
                <w:b/>
                <w:bCs/>
              </w:rPr>
              <w:t>0.039</w:t>
            </w:r>
          </w:p>
          <w:p w14:paraId="6C820D3B" w14:textId="77777777" w:rsidR="005D5AD7" w:rsidRPr="00155667" w:rsidRDefault="005D5AD7" w:rsidP="004B4CA0">
            <w:r w:rsidRPr="00155667">
              <w:t>0.087</w:t>
            </w:r>
          </w:p>
          <w:p w14:paraId="54428C4A" w14:textId="77777777" w:rsidR="005D5AD7" w:rsidRPr="00155667" w:rsidRDefault="005D5AD7" w:rsidP="004B4CA0">
            <w:r w:rsidRPr="00155667">
              <w:t>0.106</w:t>
            </w:r>
          </w:p>
        </w:tc>
        <w:tc>
          <w:tcPr>
            <w:tcW w:w="2262" w:type="dxa"/>
            <w:shd w:val="clear" w:color="auto" w:fill="D9E2F3" w:themeFill="accent1" w:themeFillTint="33"/>
          </w:tcPr>
          <w:p w14:paraId="180CD677" w14:textId="77777777" w:rsidR="005D5AD7" w:rsidRPr="00155667" w:rsidRDefault="005D5AD7" w:rsidP="004B4CA0"/>
          <w:p w14:paraId="3F8C5611" w14:textId="77777777" w:rsidR="005D5AD7" w:rsidRPr="00155667" w:rsidRDefault="005D5AD7" w:rsidP="004B4CA0">
            <w:r w:rsidRPr="00155667">
              <w:t>131.3</w:t>
            </w:r>
          </w:p>
        </w:tc>
      </w:tr>
      <w:tr w:rsidR="00155667" w:rsidRPr="00155667" w14:paraId="60C73128" w14:textId="77777777" w:rsidTr="004B4CA0">
        <w:tc>
          <w:tcPr>
            <w:tcW w:w="3390" w:type="dxa"/>
            <w:shd w:val="clear" w:color="auto" w:fill="D9E2F3" w:themeFill="accent1" w:themeFillTint="33"/>
          </w:tcPr>
          <w:p w14:paraId="63997D9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12733EB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 leisure time </w:t>
            </w:r>
          </w:p>
          <w:p w14:paraId="6A39521C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340FEA64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 leisure time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701" w:type="dxa"/>
            <w:shd w:val="clear" w:color="auto" w:fill="D9E2F3" w:themeFill="accent1" w:themeFillTint="33"/>
          </w:tcPr>
          <w:p w14:paraId="619FDF9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6</w:t>
            </w:r>
          </w:p>
          <w:p w14:paraId="4D514E7D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3</w:t>
            </w:r>
          </w:p>
          <w:p w14:paraId="433CF8D0" w14:textId="65ADAABD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1.69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15221084" w14:textId="7948585A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1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56E06055" w14:textId="77777777" w:rsidR="005D5AD7" w:rsidRPr="00155667" w:rsidRDefault="005D5AD7" w:rsidP="004B4CA0">
            <w:r w:rsidRPr="00155667">
              <w:t>0.252</w:t>
            </w:r>
          </w:p>
          <w:p w14:paraId="78DC888C" w14:textId="77777777" w:rsidR="005D5AD7" w:rsidRPr="00155667" w:rsidRDefault="005D5AD7" w:rsidP="004B4CA0">
            <w:r w:rsidRPr="00155667">
              <w:t>0.116</w:t>
            </w:r>
          </w:p>
          <w:p w14:paraId="3F6F63BD" w14:textId="77777777" w:rsidR="005D5AD7" w:rsidRPr="00155667" w:rsidRDefault="005D5AD7" w:rsidP="004B4CA0">
            <w:r w:rsidRPr="00155667">
              <w:t>0.632</w:t>
            </w:r>
          </w:p>
          <w:p w14:paraId="2F520D52" w14:textId="77777777" w:rsidR="005D5AD7" w:rsidRPr="00155667" w:rsidRDefault="005D5AD7" w:rsidP="004B4CA0">
            <w:r w:rsidRPr="00155667">
              <w:t>0.679</w:t>
            </w:r>
          </w:p>
        </w:tc>
        <w:tc>
          <w:tcPr>
            <w:tcW w:w="2262" w:type="dxa"/>
            <w:shd w:val="clear" w:color="auto" w:fill="D9E2F3" w:themeFill="accent1" w:themeFillTint="33"/>
          </w:tcPr>
          <w:p w14:paraId="79D5DD73" w14:textId="77777777" w:rsidR="005D5AD7" w:rsidRPr="00155667" w:rsidRDefault="005D5AD7" w:rsidP="004B4CA0"/>
          <w:p w14:paraId="1C9D7CBD" w14:textId="77777777" w:rsidR="005D5AD7" w:rsidRPr="00155667" w:rsidRDefault="005D5AD7" w:rsidP="004B4CA0">
            <w:r w:rsidRPr="00155667">
              <w:t>132.9</w:t>
            </w:r>
          </w:p>
        </w:tc>
      </w:tr>
      <w:tr w:rsidR="00155667" w:rsidRPr="00155667" w14:paraId="7A1AD75E" w14:textId="77777777" w:rsidTr="004B4CA0">
        <w:tc>
          <w:tcPr>
            <w:tcW w:w="3390" w:type="dxa"/>
            <w:shd w:val="clear" w:color="auto" w:fill="auto"/>
          </w:tcPr>
          <w:p w14:paraId="54B5A4D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5781E016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Diagnosis</w:t>
            </w:r>
          </w:p>
          <w:p w14:paraId="2C7EA23B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11227D0A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Diagnosis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701" w:type="dxa"/>
            <w:shd w:val="clear" w:color="auto" w:fill="auto"/>
          </w:tcPr>
          <w:p w14:paraId="7323A6AC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3</w:t>
            </w:r>
          </w:p>
          <w:p w14:paraId="39BDFD9C" w14:textId="042605BB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2.07 (SMC vs</w:t>
            </w:r>
            <w:r w:rsidR="00235D69" w:rsidRPr="00155667">
              <w:rPr>
                <w:lang w:val="en-US"/>
              </w:rPr>
              <w:t>.</w:t>
            </w:r>
            <w:r w:rsidRPr="00155667">
              <w:rPr>
                <w:lang w:val="en-US"/>
              </w:rPr>
              <w:t xml:space="preserve"> aMCI)</w:t>
            </w:r>
          </w:p>
          <w:p w14:paraId="48B71D84" w14:textId="29DC5141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11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6975B5CD" w14:textId="562899A4" w:rsidR="00235D69" w:rsidRPr="00155667" w:rsidRDefault="005D5AD7" w:rsidP="00235D69">
            <w:pPr>
              <w:rPr>
                <w:lang w:val="en-US"/>
              </w:rPr>
            </w:pPr>
            <w:r w:rsidRPr="00155667">
              <w:rPr>
                <w:lang w:val="en-US"/>
              </w:rPr>
              <w:t>0.15 (</w:t>
            </w:r>
            <w:r w:rsidR="00235D69" w:rsidRPr="00155667">
              <w:rPr>
                <w:lang w:val="en-US"/>
              </w:rPr>
              <w:t>active</w:t>
            </w:r>
            <w:r w:rsidR="00235D69" w:rsidRPr="00155667" w:rsidDel="00F741BD">
              <w:rPr>
                <w:lang w:val="en-US"/>
              </w:rPr>
              <w:t xml:space="preserve"> </w:t>
            </w:r>
            <w:r w:rsidR="00235D69" w:rsidRPr="00155667">
              <w:rPr>
                <w:lang w:val="en-US"/>
              </w:rPr>
              <w:t xml:space="preserve">SMC vs. </w:t>
            </w:r>
          </w:p>
          <w:p w14:paraId="3A930E7A" w14:textId="06657A84" w:rsidR="005D5AD7" w:rsidRPr="00155667" w:rsidRDefault="00235D69" w:rsidP="00235D69">
            <w:pPr>
              <w:rPr>
                <w:lang w:val="en-US"/>
              </w:rPr>
            </w:pPr>
            <w:r w:rsidRPr="00155667">
              <w:rPr>
                <w:lang w:val="en-US"/>
              </w:rPr>
              <w:t>active aMCI vs. sham SMC</w:t>
            </w:r>
            <w:r w:rsidR="005D5AD7"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69F34F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609</w:t>
            </w:r>
          </w:p>
          <w:p w14:paraId="14BEB421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0.002</w:t>
            </w:r>
          </w:p>
          <w:p w14:paraId="731120C4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805</w:t>
            </w:r>
          </w:p>
          <w:p w14:paraId="7322E3AE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915</w:t>
            </w:r>
          </w:p>
        </w:tc>
        <w:tc>
          <w:tcPr>
            <w:tcW w:w="2262" w:type="dxa"/>
            <w:shd w:val="clear" w:color="auto" w:fill="auto"/>
          </w:tcPr>
          <w:p w14:paraId="1C857A62" w14:textId="77777777" w:rsidR="005D5AD7" w:rsidRPr="00155667" w:rsidRDefault="005D5AD7" w:rsidP="004B4CA0">
            <w:pPr>
              <w:rPr>
                <w:lang w:val="en-US"/>
              </w:rPr>
            </w:pPr>
          </w:p>
          <w:p w14:paraId="47B4B1EE" w14:textId="77777777" w:rsidR="005D5AD7" w:rsidRPr="00155667" w:rsidRDefault="005D5AD7" w:rsidP="004B4CA0">
            <w:pPr>
              <w:rPr>
                <w:b/>
                <w:bCs/>
              </w:rPr>
            </w:pPr>
            <w:r w:rsidRPr="00155667">
              <w:t>126.4</w:t>
            </w:r>
          </w:p>
        </w:tc>
      </w:tr>
      <w:tr w:rsidR="00155667" w:rsidRPr="00155667" w14:paraId="0D17680C" w14:textId="77777777" w:rsidTr="004B4CA0">
        <w:tc>
          <w:tcPr>
            <w:tcW w:w="3390" w:type="dxa"/>
            <w:shd w:val="clear" w:color="auto" w:fill="auto"/>
          </w:tcPr>
          <w:p w14:paraId="72C51E2B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0F233C8E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Encoding performance</w:t>
            </w:r>
          </w:p>
          <w:p w14:paraId="55D6BA79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29BC983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bCs/>
                <w:lang w:val="en-US"/>
              </w:rPr>
              <w:t>Encoding performance</w:t>
            </w:r>
            <w:r w:rsidRPr="00155667" w:rsidDel="009D4EF0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 xml:space="preserve">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43282ACE" w14:textId="77777777" w:rsidR="005D5AD7" w:rsidRPr="00155667" w:rsidRDefault="005D5AD7" w:rsidP="004B4CA0">
            <w:pPr>
              <w:rPr>
                <w:lang w:val="en-US"/>
              </w:rPr>
            </w:pPr>
          </w:p>
        </w:tc>
        <w:tc>
          <w:tcPr>
            <w:tcW w:w="2701" w:type="dxa"/>
            <w:shd w:val="clear" w:color="auto" w:fill="auto"/>
          </w:tcPr>
          <w:p w14:paraId="76FEFCD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3</w:t>
            </w:r>
          </w:p>
          <w:p w14:paraId="2F36ECC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37</w:t>
            </w:r>
          </w:p>
          <w:p w14:paraId="6926169C" w14:textId="4D68ED59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1.77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753E3EBA" w14:textId="671AB9C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5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FF9608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583</w:t>
            </w:r>
          </w:p>
          <w:p w14:paraId="4CF8F7BB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0.001</w:t>
            </w:r>
          </w:p>
          <w:p w14:paraId="06448EF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357</w:t>
            </w:r>
          </w:p>
          <w:p w14:paraId="0F2C440A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363</w:t>
            </w:r>
          </w:p>
        </w:tc>
        <w:tc>
          <w:tcPr>
            <w:tcW w:w="2262" w:type="dxa"/>
            <w:shd w:val="clear" w:color="auto" w:fill="auto"/>
          </w:tcPr>
          <w:p w14:paraId="303AE59C" w14:textId="77777777" w:rsidR="005D5AD7" w:rsidRPr="00155667" w:rsidRDefault="005D5AD7" w:rsidP="004B4CA0">
            <w:pPr>
              <w:rPr>
                <w:lang w:val="en-US"/>
              </w:rPr>
            </w:pPr>
          </w:p>
          <w:p w14:paraId="5E87716E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125.1</w:t>
            </w:r>
          </w:p>
        </w:tc>
      </w:tr>
    </w:tbl>
    <w:bookmarkEnd w:id="0"/>
    <w:p w14:paraId="4EBE93BC" w14:textId="77777777" w:rsidR="0087379F" w:rsidRPr="00155667" w:rsidRDefault="005D5AD7" w:rsidP="0087379F">
      <w:pPr>
        <w:rPr>
          <w:lang w:val="en-US"/>
        </w:rPr>
      </w:pPr>
      <w:r w:rsidRPr="00155667">
        <w:rPr>
          <w:lang w:val="en-US"/>
        </w:rPr>
        <w:t>Significant results are shown in bold</w:t>
      </w:r>
      <w:r w:rsidR="0087379F" w:rsidRPr="00155667">
        <w:rPr>
          <w:lang w:val="en-US"/>
        </w:rPr>
        <w:t>. CRI: Cognitive Reserve Index.</w:t>
      </w:r>
    </w:p>
    <w:p w14:paraId="00368172" w14:textId="77777777" w:rsidR="0087379F" w:rsidRPr="00155667" w:rsidRDefault="0087379F" w:rsidP="0087379F">
      <w:pPr>
        <w:rPr>
          <w:sz w:val="24"/>
          <w:szCs w:val="24"/>
        </w:rPr>
      </w:pPr>
      <w:r w:rsidRPr="00155667">
        <w:rPr>
          <w:lang w:val="en-US"/>
        </w:rPr>
        <w:t>The colored lines indicate models for CRI (blue) and corresponding CRI subscale (light blue)</w:t>
      </w:r>
    </w:p>
    <w:p w14:paraId="55FF5B17" w14:textId="3A183BE5" w:rsidR="005D5AD7" w:rsidRPr="00155667" w:rsidRDefault="005D5AD7" w:rsidP="005D5AD7">
      <w:pPr>
        <w:rPr>
          <w:sz w:val="24"/>
          <w:szCs w:val="24"/>
        </w:rPr>
      </w:pPr>
    </w:p>
    <w:p w14:paraId="40566D2D" w14:textId="77777777" w:rsidR="005D5AD7" w:rsidRPr="00155667" w:rsidRDefault="005D5AD7" w:rsidP="005D5AD7">
      <w:pPr>
        <w:jc w:val="center"/>
        <w:rPr>
          <w:sz w:val="24"/>
          <w:szCs w:val="24"/>
        </w:rPr>
      </w:pPr>
    </w:p>
    <w:p w14:paraId="4EA73FCC" w14:textId="77777777" w:rsidR="005D5AD7" w:rsidRPr="00155667" w:rsidRDefault="005D5AD7" w:rsidP="005D5AD7">
      <w:pPr>
        <w:jc w:val="center"/>
        <w:rPr>
          <w:b/>
          <w:bCs/>
          <w:sz w:val="28"/>
          <w:szCs w:val="28"/>
        </w:rPr>
      </w:pPr>
    </w:p>
    <w:p w14:paraId="014756E5" w14:textId="77777777" w:rsidR="005D5AD7" w:rsidRPr="00155667" w:rsidRDefault="005D5AD7" w:rsidP="005D5AD7">
      <w:pPr>
        <w:jc w:val="center"/>
        <w:rPr>
          <w:b/>
          <w:bCs/>
          <w:sz w:val="28"/>
          <w:szCs w:val="28"/>
        </w:rPr>
      </w:pPr>
    </w:p>
    <w:p w14:paraId="28DD443E" w14:textId="77777777" w:rsidR="005D5AD7" w:rsidRPr="00155667" w:rsidRDefault="005D5AD7" w:rsidP="005D5AD7">
      <w:pPr>
        <w:jc w:val="center"/>
        <w:rPr>
          <w:b/>
          <w:bCs/>
          <w:sz w:val="28"/>
          <w:szCs w:val="28"/>
        </w:rPr>
      </w:pPr>
    </w:p>
    <w:p w14:paraId="4B8FC914" w14:textId="77777777" w:rsidR="005D5AD7" w:rsidRPr="00155667" w:rsidRDefault="005D5AD7" w:rsidP="005D5AD7">
      <w:pPr>
        <w:jc w:val="center"/>
        <w:rPr>
          <w:b/>
          <w:bCs/>
          <w:sz w:val="28"/>
          <w:szCs w:val="28"/>
        </w:rPr>
      </w:pPr>
    </w:p>
    <w:p w14:paraId="6621DF57" w14:textId="77777777" w:rsidR="005D5AD7" w:rsidRPr="00155667" w:rsidRDefault="005D5AD7" w:rsidP="005D5AD7">
      <w:pPr>
        <w:jc w:val="center"/>
        <w:rPr>
          <w:b/>
          <w:bCs/>
          <w:sz w:val="28"/>
          <w:szCs w:val="28"/>
        </w:rPr>
      </w:pPr>
    </w:p>
    <w:p w14:paraId="60134255" w14:textId="77777777" w:rsidR="005D5AD7" w:rsidRPr="00155667" w:rsidRDefault="005D5AD7" w:rsidP="005D5AD7">
      <w:pPr>
        <w:jc w:val="center"/>
        <w:rPr>
          <w:b/>
          <w:bCs/>
          <w:sz w:val="28"/>
          <w:szCs w:val="28"/>
        </w:rPr>
      </w:pPr>
    </w:p>
    <w:p w14:paraId="5DE4A087" w14:textId="661B261B" w:rsidR="005D5AD7" w:rsidRPr="00155667" w:rsidRDefault="005D5AD7" w:rsidP="00BB064B">
      <w:pPr>
        <w:outlineLvl w:val="0"/>
        <w:rPr>
          <w:b/>
          <w:bCs/>
          <w:sz w:val="24"/>
          <w:szCs w:val="24"/>
          <w:lang w:val="en-US"/>
        </w:rPr>
      </w:pPr>
      <w:r w:rsidRPr="00155667">
        <w:rPr>
          <w:b/>
          <w:bCs/>
          <w:sz w:val="24"/>
          <w:szCs w:val="24"/>
          <w:lang w:val="en-US"/>
        </w:rPr>
        <w:t>Table S</w:t>
      </w:r>
      <w:r w:rsidR="008156F2" w:rsidRPr="00155667">
        <w:rPr>
          <w:b/>
          <w:bCs/>
          <w:sz w:val="24"/>
          <w:szCs w:val="24"/>
          <w:lang w:val="en-US"/>
        </w:rPr>
        <w:t>4</w:t>
      </w:r>
      <w:r w:rsidRPr="00155667">
        <w:rPr>
          <w:b/>
          <w:bCs/>
          <w:sz w:val="24"/>
          <w:szCs w:val="24"/>
          <w:lang w:val="en-US"/>
        </w:rPr>
        <w:t xml:space="preserve">. </w:t>
      </w:r>
      <w:r w:rsidR="00BB6D73" w:rsidRPr="00155667">
        <w:rPr>
          <w:b/>
          <w:bCs/>
          <w:sz w:val="24"/>
          <w:szCs w:val="24"/>
          <w:lang w:val="en-US"/>
        </w:rPr>
        <w:t xml:space="preserve">Recognition </w:t>
      </w:r>
      <w:r w:rsidRPr="00155667">
        <w:rPr>
          <w:b/>
          <w:bCs/>
          <w:sz w:val="24"/>
          <w:szCs w:val="24"/>
          <w:lang w:val="en-US"/>
        </w:rPr>
        <w:t>- Day 3 (hit-false alar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7"/>
        <w:gridCol w:w="2524"/>
        <w:gridCol w:w="1275"/>
        <w:gridCol w:w="2262"/>
      </w:tblGrid>
      <w:tr w:rsidR="00155667" w:rsidRPr="00155667" w14:paraId="6596349B" w14:textId="77777777" w:rsidTr="004B4CA0">
        <w:tc>
          <w:tcPr>
            <w:tcW w:w="3567" w:type="dxa"/>
            <w:shd w:val="clear" w:color="auto" w:fill="auto"/>
          </w:tcPr>
          <w:p w14:paraId="26EF393B" w14:textId="77777777" w:rsidR="005D5AD7" w:rsidRPr="00155667" w:rsidRDefault="005D5AD7" w:rsidP="004B4CA0">
            <w:pPr>
              <w:rPr>
                <w:sz w:val="28"/>
                <w:szCs w:val="28"/>
              </w:rPr>
            </w:pPr>
            <w:r w:rsidRPr="00155667">
              <w:rPr>
                <w:b/>
                <w:bCs/>
                <w:sz w:val="24"/>
                <w:szCs w:val="24"/>
              </w:rPr>
              <w:t>Independent variables/predictors</w:t>
            </w:r>
          </w:p>
        </w:tc>
        <w:tc>
          <w:tcPr>
            <w:tcW w:w="2524" w:type="dxa"/>
            <w:shd w:val="clear" w:color="auto" w:fill="auto"/>
          </w:tcPr>
          <w:p w14:paraId="42734C46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Beta coefficient</w:t>
            </w:r>
          </w:p>
        </w:tc>
        <w:tc>
          <w:tcPr>
            <w:tcW w:w="1275" w:type="dxa"/>
            <w:shd w:val="clear" w:color="auto" w:fill="auto"/>
          </w:tcPr>
          <w:p w14:paraId="5C41E9FA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p-value</w:t>
            </w:r>
          </w:p>
        </w:tc>
        <w:tc>
          <w:tcPr>
            <w:tcW w:w="2262" w:type="dxa"/>
            <w:shd w:val="clear" w:color="auto" w:fill="auto"/>
          </w:tcPr>
          <w:p w14:paraId="67B9FFC6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AIC</w:t>
            </w:r>
          </w:p>
        </w:tc>
      </w:tr>
      <w:tr w:rsidR="00155667" w:rsidRPr="00155667" w14:paraId="129C10E4" w14:textId="77777777" w:rsidTr="004B4CA0">
        <w:tc>
          <w:tcPr>
            <w:tcW w:w="3567" w:type="dxa"/>
            <w:shd w:val="clear" w:color="auto" w:fill="auto"/>
          </w:tcPr>
          <w:p w14:paraId="4E6D0ACE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48445B46" w14:textId="3A91D60A" w:rsidR="005D5AD7" w:rsidRPr="00155667" w:rsidRDefault="00BB064B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E</w:t>
            </w:r>
            <w:r w:rsidR="005D5AD7" w:rsidRPr="00155667">
              <w:rPr>
                <w:lang w:val="en-US"/>
              </w:rPr>
              <w:t>ducation</w:t>
            </w:r>
          </w:p>
          <w:p w14:paraId="016E6F7D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04B7C6D6" w14:textId="07CD1D9F" w:rsidR="005D5AD7" w:rsidRPr="00155667" w:rsidRDefault="00BB064B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Education</w:t>
            </w:r>
            <w:r w:rsidR="005D5AD7" w:rsidRPr="00155667">
              <w:rPr>
                <w:lang w:val="en-US"/>
              </w:rPr>
              <w:t xml:space="preserve">* </w:t>
            </w:r>
            <w:proofErr w:type="spellStart"/>
            <w:r w:rsidR="005D5AD7" w:rsidRPr="00155667">
              <w:rPr>
                <w:lang w:val="en-US"/>
              </w:rPr>
              <w:t>tDCS</w:t>
            </w:r>
            <w:proofErr w:type="spellEnd"/>
            <w:r w:rsidR="005D5AD7" w:rsidRPr="00155667">
              <w:rPr>
                <w:lang w:val="en-US"/>
              </w:rPr>
              <w:t xml:space="preserve"> group</w:t>
            </w:r>
          </w:p>
        </w:tc>
        <w:tc>
          <w:tcPr>
            <w:tcW w:w="2524" w:type="dxa"/>
            <w:shd w:val="clear" w:color="auto" w:fill="auto"/>
          </w:tcPr>
          <w:p w14:paraId="1953AA9B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5</w:t>
            </w:r>
          </w:p>
          <w:p w14:paraId="39C4B763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16</w:t>
            </w:r>
          </w:p>
          <w:p w14:paraId="4ABC1894" w14:textId="05F8180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5.22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2D07B9FD" w14:textId="385788C9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11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C76D8AF" w14:textId="77777777" w:rsidR="005D5AD7" w:rsidRPr="00155667" w:rsidRDefault="005D5AD7" w:rsidP="004B4CA0">
            <w:r w:rsidRPr="00155667">
              <w:t>0.734</w:t>
            </w:r>
          </w:p>
          <w:p w14:paraId="166366C7" w14:textId="77777777" w:rsidR="005D5AD7" w:rsidRPr="00155667" w:rsidRDefault="005D5AD7" w:rsidP="004B4CA0">
            <w:r w:rsidRPr="00155667">
              <w:t>0.261</w:t>
            </w:r>
          </w:p>
          <w:p w14:paraId="7E6A926B" w14:textId="77777777" w:rsidR="005D5AD7" w:rsidRPr="00155667" w:rsidRDefault="005D5AD7" w:rsidP="004B4CA0">
            <w:r w:rsidRPr="00155667">
              <w:t>0.129</w:t>
            </w:r>
          </w:p>
          <w:p w14:paraId="59800091" w14:textId="77777777" w:rsidR="005D5AD7" w:rsidRPr="00155667" w:rsidRDefault="005D5AD7" w:rsidP="004B4CA0">
            <w:r w:rsidRPr="00155667">
              <w:t>0.749</w:t>
            </w:r>
          </w:p>
        </w:tc>
        <w:tc>
          <w:tcPr>
            <w:tcW w:w="2262" w:type="dxa"/>
            <w:shd w:val="clear" w:color="auto" w:fill="auto"/>
          </w:tcPr>
          <w:p w14:paraId="1EA29185" w14:textId="77777777" w:rsidR="005D5AD7" w:rsidRPr="00155667" w:rsidRDefault="005D5AD7" w:rsidP="004B4CA0"/>
          <w:p w14:paraId="5DB562CC" w14:textId="77777777" w:rsidR="005D5AD7" w:rsidRPr="00155667" w:rsidRDefault="005D5AD7" w:rsidP="004B4CA0">
            <w:r w:rsidRPr="00155667">
              <w:t>237.8</w:t>
            </w:r>
          </w:p>
        </w:tc>
      </w:tr>
      <w:tr w:rsidR="00155667" w:rsidRPr="00155667" w14:paraId="0C0B7905" w14:textId="77777777" w:rsidTr="004B4CA0">
        <w:tc>
          <w:tcPr>
            <w:tcW w:w="3567" w:type="dxa"/>
            <w:shd w:val="clear" w:color="auto" w:fill="B4C6E7" w:themeFill="accent1" w:themeFillTint="66"/>
          </w:tcPr>
          <w:p w14:paraId="0840BA1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362F03B4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</w:t>
            </w:r>
          </w:p>
          <w:p w14:paraId="44ADEEF3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5FB4C2F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524" w:type="dxa"/>
            <w:shd w:val="clear" w:color="auto" w:fill="B4C6E7" w:themeFill="accent1" w:themeFillTint="66"/>
          </w:tcPr>
          <w:p w14:paraId="34A8135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2</w:t>
            </w:r>
          </w:p>
          <w:p w14:paraId="2EF9A38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5</w:t>
            </w:r>
          </w:p>
          <w:p w14:paraId="3A03461D" w14:textId="2EA4AAA1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23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2AA598BC" w14:textId="7A8F7E46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5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2DE121BD" w14:textId="77777777" w:rsidR="005D5AD7" w:rsidRPr="00155667" w:rsidRDefault="005D5AD7" w:rsidP="004B4CA0">
            <w:r w:rsidRPr="00155667">
              <w:t>0.341</w:t>
            </w:r>
          </w:p>
          <w:p w14:paraId="30D82767" w14:textId="77777777" w:rsidR="005D5AD7" w:rsidRPr="00155667" w:rsidRDefault="005D5AD7" w:rsidP="004B4CA0">
            <w:r w:rsidRPr="00155667">
              <w:t>0.087</w:t>
            </w:r>
          </w:p>
          <w:p w14:paraId="6F6C68CA" w14:textId="77777777" w:rsidR="005D5AD7" w:rsidRPr="00155667" w:rsidRDefault="005D5AD7" w:rsidP="004B4CA0">
            <w:r w:rsidRPr="00155667">
              <w:t>0.980</w:t>
            </w:r>
          </w:p>
          <w:p w14:paraId="2CFD0D70" w14:textId="77777777" w:rsidR="005D5AD7" w:rsidRPr="00155667" w:rsidRDefault="005D5AD7" w:rsidP="004B4CA0">
            <w:r w:rsidRPr="00155667">
              <w:t>0.524</w:t>
            </w:r>
          </w:p>
        </w:tc>
        <w:tc>
          <w:tcPr>
            <w:tcW w:w="2262" w:type="dxa"/>
            <w:shd w:val="clear" w:color="auto" w:fill="B4C6E7" w:themeFill="accent1" w:themeFillTint="66"/>
          </w:tcPr>
          <w:p w14:paraId="02F94580" w14:textId="77777777" w:rsidR="005D5AD7" w:rsidRPr="00155667" w:rsidRDefault="005D5AD7" w:rsidP="004B4CA0"/>
          <w:p w14:paraId="2FEC01BD" w14:textId="77777777" w:rsidR="005D5AD7" w:rsidRPr="00155667" w:rsidRDefault="005D5AD7" w:rsidP="004B4CA0">
            <w:r w:rsidRPr="00155667">
              <w:t>235.5</w:t>
            </w:r>
          </w:p>
        </w:tc>
      </w:tr>
      <w:tr w:rsidR="00155667" w:rsidRPr="00155667" w14:paraId="5BE09655" w14:textId="77777777" w:rsidTr="004B4CA0">
        <w:tc>
          <w:tcPr>
            <w:tcW w:w="3567" w:type="dxa"/>
            <w:shd w:val="clear" w:color="auto" w:fill="D9E2F3" w:themeFill="accent1" w:themeFillTint="33"/>
          </w:tcPr>
          <w:p w14:paraId="2F2E78A1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24D67ABA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-education</w:t>
            </w:r>
          </w:p>
          <w:p w14:paraId="532EFAED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4C5D294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-education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524" w:type="dxa"/>
            <w:shd w:val="clear" w:color="auto" w:fill="D9E2F3" w:themeFill="accent1" w:themeFillTint="33"/>
          </w:tcPr>
          <w:p w14:paraId="2D05075F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4</w:t>
            </w:r>
          </w:p>
          <w:p w14:paraId="34F8900B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3</w:t>
            </w:r>
          </w:p>
          <w:p w14:paraId="3EBAC93E" w14:textId="18481981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3.91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1EC721CC" w14:textId="28DAE5D5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2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58685385" w14:textId="77777777" w:rsidR="005D5AD7" w:rsidRPr="00155667" w:rsidRDefault="005D5AD7" w:rsidP="004B4CA0">
            <w:r w:rsidRPr="00155667">
              <w:t>0.307</w:t>
            </w:r>
          </w:p>
          <w:p w14:paraId="3558E8F0" w14:textId="77777777" w:rsidR="005D5AD7" w:rsidRPr="00155667" w:rsidRDefault="005D5AD7" w:rsidP="004B4CA0">
            <w:r w:rsidRPr="00155667">
              <w:t>0.686</w:t>
            </w:r>
          </w:p>
          <w:p w14:paraId="2EED0DF0" w14:textId="77777777" w:rsidR="005D5AD7" w:rsidRPr="00155667" w:rsidRDefault="005D5AD7" w:rsidP="004B4CA0">
            <w:r w:rsidRPr="00155667">
              <w:t>0.628</w:t>
            </w:r>
          </w:p>
          <w:p w14:paraId="573C865B" w14:textId="77777777" w:rsidR="005D5AD7" w:rsidRPr="00155667" w:rsidRDefault="005D5AD7" w:rsidP="004B4CA0">
            <w:r w:rsidRPr="00155667">
              <w:t>0.771</w:t>
            </w:r>
          </w:p>
        </w:tc>
        <w:tc>
          <w:tcPr>
            <w:tcW w:w="2262" w:type="dxa"/>
            <w:shd w:val="clear" w:color="auto" w:fill="D9E2F3" w:themeFill="accent1" w:themeFillTint="33"/>
          </w:tcPr>
          <w:p w14:paraId="47FB268D" w14:textId="77777777" w:rsidR="005D5AD7" w:rsidRPr="00155667" w:rsidRDefault="005D5AD7" w:rsidP="004B4CA0"/>
          <w:p w14:paraId="0902D2BB" w14:textId="77777777" w:rsidR="005D5AD7" w:rsidRPr="00155667" w:rsidRDefault="005D5AD7" w:rsidP="004B4CA0">
            <w:r w:rsidRPr="00155667">
              <w:t>238.8</w:t>
            </w:r>
          </w:p>
          <w:p w14:paraId="4C5B0BCD" w14:textId="77777777" w:rsidR="005D5AD7" w:rsidRPr="00155667" w:rsidRDefault="005D5AD7" w:rsidP="004B4CA0"/>
        </w:tc>
      </w:tr>
      <w:tr w:rsidR="00155667" w:rsidRPr="00155667" w14:paraId="31EB8B4B" w14:textId="77777777" w:rsidTr="004B4CA0">
        <w:tc>
          <w:tcPr>
            <w:tcW w:w="3567" w:type="dxa"/>
            <w:shd w:val="clear" w:color="auto" w:fill="D9E2F3" w:themeFill="accent1" w:themeFillTint="33"/>
          </w:tcPr>
          <w:p w14:paraId="51F4131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1B8C6B5D" w14:textId="77777777" w:rsidR="005D5AD7" w:rsidRPr="00155667" w:rsidRDefault="005D5AD7" w:rsidP="004B4CA0">
            <w:pPr>
              <w:rPr>
                <w:bCs/>
                <w:lang w:val="en-US"/>
              </w:rPr>
            </w:pPr>
            <w:r w:rsidRPr="00155667">
              <w:rPr>
                <w:bCs/>
                <w:lang w:val="en-US"/>
              </w:rPr>
              <w:t xml:space="preserve">CRI </w:t>
            </w:r>
            <w:r w:rsidRPr="00155667">
              <w:rPr>
                <w:lang w:val="en-US"/>
              </w:rPr>
              <w:t>working activity</w:t>
            </w:r>
          </w:p>
          <w:p w14:paraId="74FF8FBF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0B3A7EBD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lang w:val="en-US"/>
              </w:rPr>
              <w:t xml:space="preserve">CRI working activity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524" w:type="dxa"/>
            <w:shd w:val="clear" w:color="auto" w:fill="D9E2F3" w:themeFill="accent1" w:themeFillTint="33"/>
          </w:tcPr>
          <w:p w14:paraId="5E1CBEF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0</w:t>
            </w:r>
          </w:p>
          <w:p w14:paraId="0FD6432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9</w:t>
            </w:r>
          </w:p>
          <w:p w14:paraId="29DADE99" w14:textId="255E03DE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11.11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4C9A6C99" w14:textId="4DD4DFAB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5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5B44FB54" w14:textId="77777777" w:rsidR="005D5AD7" w:rsidRPr="00155667" w:rsidRDefault="005D5AD7" w:rsidP="004B4CA0">
            <w:r w:rsidRPr="00155667">
              <w:t>0.437</w:t>
            </w:r>
          </w:p>
          <w:p w14:paraId="006AA5E1" w14:textId="77777777" w:rsidR="005D5AD7" w:rsidRPr="00155667" w:rsidRDefault="005D5AD7" w:rsidP="004B4CA0">
            <w:r w:rsidRPr="00155667">
              <w:t>0.117</w:t>
            </w:r>
          </w:p>
          <w:p w14:paraId="166A4C7B" w14:textId="77777777" w:rsidR="005D5AD7" w:rsidRPr="00155667" w:rsidRDefault="005D5AD7" w:rsidP="004B4CA0">
            <w:r w:rsidRPr="00155667">
              <w:t>0.192</w:t>
            </w:r>
          </w:p>
          <w:p w14:paraId="0704D6D1" w14:textId="77777777" w:rsidR="005D5AD7" w:rsidRPr="00155667" w:rsidRDefault="005D5AD7" w:rsidP="004B4CA0">
            <w:r w:rsidRPr="00155667">
              <w:t>0.568</w:t>
            </w:r>
          </w:p>
        </w:tc>
        <w:tc>
          <w:tcPr>
            <w:tcW w:w="2262" w:type="dxa"/>
            <w:shd w:val="clear" w:color="auto" w:fill="D9E2F3" w:themeFill="accent1" w:themeFillTint="33"/>
          </w:tcPr>
          <w:p w14:paraId="5FB1BD85" w14:textId="77777777" w:rsidR="005D5AD7" w:rsidRPr="00155667" w:rsidRDefault="005D5AD7" w:rsidP="004B4CA0"/>
          <w:p w14:paraId="40C0723E" w14:textId="77777777" w:rsidR="005D5AD7" w:rsidRPr="00155667" w:rsidRDefault="005D5AD7" w:rsidP="004B4CA0">
            <w:r w:rsidRPr="00155667">
              <w:t>236.6</w:t>
            </w:r>
          </w:p>
        </w:tc>
      </w:tr>
      <w:tr w:rsidR="00155667" w:rsidRPr="00155667" w14:paraId="5C755226" w14:textId="77777777" w:rsidTr="004B4CA0">
        <w:tc>
          <w:tcPr>
            <w:tcW w:w="3567" w:type="dxa"/>
            <w:shd w:val="clear" w:color="auto" w:fill="D9E2F3" w:themeFill="accent1" w:themeFillTint="33"/>
          </w:tcPr>
          <w:p w14:paraId="344B7CC3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4EFE076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 leisure time</w:t>
            </w:r>
          </w:p>
          <w:p w14:paraId="026DD31B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4A48757F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lang w:val="en-US"/>
              </w:rPr>
              <w:t xml:space="preserve">CRI leisure time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524" w:type="dxa"/>
            <w:shd w:val="clear" w:color="auto" w:fill="D9E2F3" w:themeFill="accent1" w:themeFillTint="33"/>
          </w:tcPr>
          <w:p w14:paraId="58D055F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9</w:t>
            </w:r>
          </w:p>
          <w:p w14:paraId="4B7DCFFF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3</w:t>
            </w:r>
          </w:p>
          <w:p w14:paraId="34A1547C" w14:textId="575753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1.46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2C32F3A3" w14:textId="7CB2BA73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3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39B97ED8" w14:textId="77777777" w:rsidR="005D5AD7" w:rsidRPr="00155667" w:rsidRDefault="005D5AD7" w:rsidP="004B4CA0">
            <w:r w:rsidRPr="00155667">
              <w:t>0.143</w:t>
            </w:r>
          </w:p>
          <w:p w14:paraId="1C43FB03" w14:textId="77777777" w:rsidR="005D5AD7" w:rsidRPr="00155667" w:rsidRDefault="005D5AD7" w:rsidP="004B4CA0">
            <w:r w:rsidRPr="00155667">
              <w:t>0.055</w:t>
            </w:r>
          </w:p>
          <w:p w14:paraId="7701740F" w14:textId="77777777" w:rsidR="005D5AD7" w:rsidRPr="00155667" w:rsidRDefault="005D5AD7" w:rsidP="004B4CA0">
            <w:r w:rsidRPr="00155667">
              <w:t>0.839</w:t>
            </w:r>
          </w:p>
          <w:p w14:paraId="0DCE58B7" w14:textId="77777777" w:rsidR="005D5AD7" w:rsidRPr="00155667" w:rsidRDefault="005D5AD7" w:rsidP="004B4CA0">
            <w:r w:rsidRPr="00155667">
              <w:t>0.535</w:t>
            </w:r>
          </w:p>
        </w:tc>
        <w:tc>
          <w:tcPr>
            <w:tcW w:w="2262" w:type="dxa"/>
            <w:shd w:val="clear" w:color="auto" w:fill="D9E2F3" w:themeFill="accent1" w:themeFillTint="33"/>
          </w:tcPr>
          <w:p w14:paraId="402E224C" w14:textId="77777777" w:rsidR="005D5AD7" w:rsidRPr="00155667" w:rsidRDefault="005D5AD7" w:rsidP="004B4CA0"/>
          <w:p w14:paraId="44E691D4" w14:textId="77777777" w:rsidR="005D5AD7" w:rsidRPr="00155667" w:rsidRDefault="005D5AD7" w:rsidP="004B4CA0">
            <w:r w:rsidRPr="00155667">
              <w:t>234.6</w:t>
            </w:r>
          </w:p>
        </w:tc>
      </w:tr>
      <w:tr w:rsidR="00155667" w:rsidRPr="00155667" w14:paraId="47C288E2" w14:textId="77777777" w:rsidTr="004B4CA0">
        <w:tc>
          <w:tcPr>
            <w:tcW w:w="3567" w:type="dxa"/>
            <w:shd w:val="clear" w:color="auto" w:fill="auto"/>
          </w:tcPr>
          <w:p w14:paraId="1BDD575F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156D89A4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Diagnosis</w:t>
            </w:r>
          </w:p>
          <w:p w14:paraId="26461FE9" w14:textId="77777777" w:rsidR="005D5AD7" w:rsidRPr="00155667" w:rsidRDefault="005D5AD7" w:rsidP="004B4CA0">
            <w:pPr>
              <w:rPr>
                <w:b/>
                <w:lang w:val="en-US"/>
              </w:rPr>
            </w:pPr>
            <w:proofErr w:type="spellStart"/>
            <w:r w:rsidRPr="00155667">
              <w:rPr>
                <w:b/>
                <w:lang w:val="en-US"/>
              </w:rPr>
              <w:t>tDCS</w:t>
            </w:r>
            <w:proofErr w:type="spellEnd"/>
            <w:r w:rsidRPr="00155667">
              <w:rPr>
                <w:b/>
                <w:lang w:val="en-US"/>
              </w:rPr>
              <w:t xml:space="preserve"> group</w:t>
            </w:r>
          </w:p>
          <w:p w14:paraId="6B43047C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Diagnosis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2524" w:type="dxa"/>
            <w:shd w:val="clear" w:color="auto" w:fill="auto"/>
          </w:tcPr>
          <w:p w14:paraId="050FF6E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2</w:t>
            </w:r>
          </w:p>
          <w:p w14:paraId="507F6DC1" w14:textId="2C92AB7B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2.38 (SMC vs</w:t>
            </w:r>
            <w:r w:rsidR="00235D69" w:rsidRPr="00155667">
              <w:rPr>
                <w:lang w:val="en-US"/>
              </w:rPr>
              <w:t>.</w:t>
            </w:r>
            <w:r w:rsidRPr="00155667">
              <w:rPr>
                <w:lang w:val="en-US"/>
              </w:rPr>
              <w:t xml:space="preserve"> aMCI)</w:t>
            </w:r>
          </w:p>
          <w:p w14:paraId="43A278A7" w14:textId="10F54632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4.78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4AFB7BF4" w14:textId="4E0060AE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2.65 (</w:t>
            </w:r>
            <w:r w:rsidR="00235D69" w:rsidRPr="00155667">
              <w:rPr>
                <w:lang w:val="en-US"/>
              </w:rPr>
              <w:t>a</w:t>
            </w:r>
            <w:r w:rsidRPr="00155667">
              <w:rPr>
                <w:lang w:val="en-US"/>
              </w:rPr>
              <w:t>ctive</w:t>
            </w:r>
            <w:r w:rsidR="00235D69" w:rsidRPr="00155667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>SMC vs</w:t>
            </w:r>
            <w:r w:rsidR="00235D69" w:rsidRPr="00155667">
              <w:rPr>
                <w:lang w:val="en-US"/>
              </w:rPr>
              <w:t>.</w:t>
            </w:r>
            <w:r w:rsidRPr="00155667">
              <w:rPr>
                <w:lang w:val="en-US"/>
              </w:rPr>
              <w:t xml:space="preserve"> </w:t>
            </w:r>
          </w:p>
          <w:p w14:paraId="2CCF1EF3" w14:textId="0617B287" w:rsidR="005D5AD7" w:rsidRPr="00155667" w:rsidRDefault="00235D69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</w:t>
            </w:r>
            <w:r w:rsidR="005D5AD7" w:rsidRPr="00155667">
              <w:rPr>
                <w:lang w:val="en-US"/>
              </w:rPr>
              <w:t xml:space="preserve">ctive aMCI </w:t>
            </w:r>
            <w:r w:rsidRPr="00155667">
              <w:rPr>
                <w:lang w:val="en-US"/>
              </w:rPr>
              <w:t>vs.</w:t>
            </w:r>
            <w:r w:rsidR="005D5AD7" w:rsidRPr="00155667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>s</w:t>
            </w:r>
            <w:r w:rsidR="005D5AD7" w:rsidRPr="00155667">
              <w:rPr>
                <w:lang w:val="en-US"/>
              </w:rPr>
              <w:t>ham SMC)</w:t>
            </w:r>
          </w:p>
        </w:tc>
        <w:tc>
          <w:tcPr>
            <w:tcW w:w="1275" w:type="dxa"/>
            <w:shd w:val="clear" w:color="auto" w:fill="auto"/>
          </w:tcPr>
          <w:p w14:paraId="20E32BEB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300</w:t>
            </w:r>
          </w:p>
          <w:p w14:paraId="46188F77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0.001</w:t>
            </w:r>
          </w:p>
          <w:p w14:paraId="3744B1CE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&lt;0.001</w:t>
            </w:r>
          </w:p>
          <w:p w14:paraId="6166030D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256</w:t>
            </w:r>
          </w:p>
        </w:tc>
        <w:tc>
          <w:tcPr>
            <w:tcW w:w="2262" w:type="dxa"/>
            <w:shd w:val="clear" w:color="auto" w:fill="auto"/>
          </w:tcPr>
          <w:p w14:paraId="218FF40C" w14:textId="77777777" w:rsidR="005D5AD7" w:rsidRPr="00155667" w:rsidRDefault="005D5AD7" w:rsidP="004B4CA0">
            <w:pPr>
              <w:rPr>
                <w:lang w:val="en-US"/>
              </w:rPr>
            </w:pPr>
          </w:p>
          <w:p w14:paraId="2A924089" w14:textId="77777777" w:rsidR="005D5AD7" w:rsidRPr="00155667" w:rsidRDefault="005D5AD7" w:rsidP="004B4CA0">
            <w:r w:rsidRPr="00155667">
              <w:t>228.9</w:t>
            </w:r>
          </w:p>
        </w:tc>
      </w:tr>
      <w:tr w:rsidR="00155667" w:rsidRPr="00155667" w14:paraId="581897A0" w14:textId="77777777" w:rsidTr="004B4CA0">
        <w:tc>
          <w:tcPr>
            <w:tcW w:w="3567" w:type="dxa"/>
            <w:shd w:val="clear" w:color="auto" w:fill="auto"/>
          </w:tcPr>
          <w:p w14:paraId="0D0A1A0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57951C70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Encoding performance</w:t>
            </w:r>
          </w:p>
          <w:p w14:paraId="0E70E0BD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1B6A634B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bCs/>
                <w:lang w:val="en-US"/>
              </w:rPr>
              <w:t>Encoding performance</w:t>
            </w:r>
            <w:r w:rsidRPr="00155667" w:rsidDel="009D4EF0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 xml:space="preserve">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5B6FE34D" w14:textId="77777777" w:rsidR="005D5AD7" w:rsidRPr="00155667" w:rsidRDefault="005D5AD7" w:rsidP="004B4CA0">
            <w:pPr>
              <w:rPr>
                <w:lang w:val="en-US"/>
              </w:rPr>
            </w:pPr>
          </w:p>
        </w:tc>
        <w:tc>
          <w:tcPr>
            <w:tcW w:w="2524" w:type="dxa"/>
            <w:shd w:val="clear" w:color="auto" w:fill="auto"/>
          </w:tcPr>
          <w:p w14:paraId="6E6FDD8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3</w:t>
            </w:r>
          </w:p>
          <w:p w14:paraId="5491AA94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37</w:t>
            </w:r>
          </w:p>
          <w:p w14:paraId="7349CE66" w14:textId="73A1535D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2.55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718008B3" w14:textId="40088C0A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39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7DABFB9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772</w:t>
            </w:r>
          </w:p>
          <w:p w14:paraId="7DFA106B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&lt;0.001</w:t>
            </w:r>
          </w:p>
          <w:p w14:paraId="7D54CE81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401</w:t>
            </w:r>
          </w:p>
          <w:p w14:paraId="398331F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205</w:t>
            </w:r>
          </w:p>
        </w:tc>
        <w:tc>
          <w:tcPr>
            <w:tcW w:w="2262" w:type="dxa"/>
            <w:shd w:val="clear" w:color="auto" w:fill="auto"/>
          </w:tcPr>
          <w:p w14:paraId="79207105" w14:textId="77777777" w:rsidR="005D5AD7" w:rsidRPr="00155667" w:rsidRDefault="005D5AD7" w:rsidP="004B4CA0">
            <w:pPr>
              <w:rPr>
                <w:lang w:val="en-US"/>
              </w:rPr>
            </w:pPr>
          </w:p>
          <w:p w14:paraId="6C9CD80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226</w:t>
            </w:r>
          </w:p>
        </w:tc>
      </w:tr>
    </w:tbl>
    <w:p w14:paraId="427DC48B" w14:textId="78971EB8" w:rsidR="005D5AD7" w:rsidRPr="00155667" w:rsidRDefault="005D5AD7" w:rsidP="005D5AD7">
      <w:pPr>
        <w:rPr>
          <w:lang w:val="en-US"/>
        </w:rPr>
      </w:pPr>
      <w:r w:rsidRPr="00155667">
        <w:rPr>
          <w:lang w:val="en-US"/>
        </w:rPr>
        <w:t>Significant results are shown in bold</w:t>
      </w:r>
      <w:r w:rsidR="00245064" w:rsidRPr="00155667">
        <w:rPr>
          <w:lang w:val="en-US"/>
        </w:rPr>
        <w:t>.</w:t>
      </w:r>
      <w:r w:rsidR="0087379F" w:rsidRPr="00155667">
        <w:rPr>
          <w:lang w:val="en-US"/>
        </w:rPr>
        <w:t xml:space="preserve"> CRI: Cognitive Reserve Index.</w:t>
      </w:r>
    </w:p>
    <w:p w14:paraId="50EC9CAD" w14:textId="78010941" w:rsidR="00245064" w:rsidRPr="00155667" w:rsidRDefault="00245064" w:rsidP="005D5AD7">
      <w:pPr>
        <w:rPr>
          <w:sz w:val="24"/>
          <w:szCs w:val="24"/>
        </w:rPr>
      </w:pPr>
      <w:r w:rsidRPr="00155667">
        <w:rPr>
          <w:lang w:val="en-US"/>
        </w:rPr>
        <w:t>The colored lines indicate models for CRI (blue) and corresponding CRI subscale (light blue)</w:t>
      </w:r>
    </w:p>
    <w:p w14:paraId="6DE9E627" w14:textId="77777777" w:rsidR="005D5AD7" w:rsidRPr="00155667" w:rsidRDefault="005D5AD7" w:rsidP="005D5AD7">
      <w:pPr>
        <w:rPr>
          <w:sz w:val="24"/>
          <w:szCs w:val="24"/>
        </w:rPr>
      </w:pPr>
    </w:p>
    <w:p w14:paraId="412F6852" w14:textId="77777777" w:rsidR="005D5AD7" w:rsidRPr="00155667" w:rsidRDefault="005D5AD7" w:rsidP="005D5AD7">
      <w:pPr>
        <w:rPr>
          <w:sz w:val="24"/>
          <w:szCs w:val="24"/>
        </w:rPr>
      </w:pPr>
      <w:bookmarkStart w:id="1" w:name="_Hlk84609915"/>
    </w:p>
    <w:p w14:paraId="52C1D8E5" w14:textId="1176FA5B" w:rsidR="005D5AD7" w:rsidRPr="00155667" w:rsidRDefault="005D5AD7" w:rsidP="005D5AD7">
      <w:pPr>
        <w:rPr>
          <w:sz w:val="24"/>
          <w:szCs w:val="24"/>
        </w:rPr>
      </w:pPr>
    </w:p>
    <w:p w14:paraId="1C6F2FBB" w14:textId="77777777" w:rsidR="00740892" w:rsidRPr="00155667" w:rsidRDefault="00740892" w:rsidP="005D5AD7">
      <w:pPr>
        <w:rPr>
          <w:sz w:val="24"/>
          <w:szCs w:val="24"/>
        </w:rPr>
      </w:pPr>
    </w:p>
    <w:p w14:paraId="71AAB17D" w14:textId="77777777" w:rsidR="005D5AD7" w:rsidRPr="00155667" w:rsidRDefault="005D5AD7" w:rsidP="005D5AD7">
      <w:pPr>
        <w:rPr>
          <w:sz w:val="24"/>
          <w:szCs w:val="24"/>
        </w:rPr>
      </w:pPr>
    </w:p>
    <w:p w14:paraId="3C68029E" w14:textId="77777777" w:rsidR="005D5AD7" w:rsidRPr="00155667" w:rsidRDefault="005D5AD7" w:rsidP="005D5AD7">
      <w:pPr>
        <w:rPr>
          <w:sz w:val="24"/>
          <w:szCs w:val="24"/>
        </w:rPr>
      </w:pPr>
    </w:p>
    <w:bookmarkEnd w:id="1"/>
    <w:p w14:paraId="7D394B20" w14:textId="77777777" w:rsidR="005D5AD7" w:rsidRPr="00155667" w:rsidRDefault="005D5AD7" w:rsidP="005D5AD7">
      <w:pPr>
        <w:jc w:val="center"/>
        <w:rPr>
          <w:b/>
          <w:bCs/>
          <w:sz w:val="28"/>
          <w:szCs w:val="28"/>
        </w:rPr>
      </w:pPr>
    </w:p>
    <w:p w14:paraId="070F4689" w14:textId="13053AEA" w:rsidR="005D5AD7" w:rsidRPr="00155667" w:rsidRDefault="005D5AD7" w:rsidP="00BB064B">
      <w:pPr>
        <w:outlineLvl w:val="0"/>
        <w:rPr>
          <w:b/>
          <w:bCs/>
          <w:sz w:val="24"/>
          <w:szCs w:val="24"/>
          <w:lang w:val="en-US"/>
        </w:rPr>
      </w:pPr>
      <w:r w:rsidRPr="00155667">
        <w:rPr>
          <w:b/>
          <w:bCs/>
          <w:sz w:val="24"/>
          <w:szCs w:val="24"/>
          <w:lang w:val="en-US"/>
        </w:rPr>
        <w:lastRenderedPageBreak/>
        <w:t>Table S</w:t>
      </w:r>
      <w:r w:rsidR="008156F2" w:rsidRPr="00155667">
        <w:rPr>
          <w:b/>
          <w:bCs/>
          <w:sz w:val="24"/>
          <w:szCs w:val="24"/>
          <w:lang w:val="en-US"/>
        </w:rPr>
        <w:t>5</w:t>
      </w:r>
      <w:r w:rsidRPr="00155667">
        <w:rPr>
          <w:b/>
          <w:bCs/>
          <w:sz w:val="24"/>
          <w:szCs w:val="24"/>
          <w:lang w:val="en-US"/>
        </w:rPr>
        <w:t xml:space="preserve">. </w:t>
      </w:r>
      <w:r w:rsidR="004832E9" w:rsidRPr="00155667">
        <w:rPr>
          <w:b/>
          <w:bCs/>
          <w:sz w:val="24"/>
          <w:szCs w:val="24"/>
          <w:lang w:val="en-US"/>
        </w:rPr>
        <w:t>Recognition</w:t>
      </w:r>
      <w:r w:rsidR="004832E9" w:rsidRPr="00155667" w:rsidDel="004832E9">
        <w:rPr>
          <w:b/>
          <w:bCs/>
          <w:sz w:val="24"/>
          <w:szCs w:val="24"/>
          <w:lang w:val="en-US"/>
        </w:rPr>
        <w:t xml:space="preserve"> </w:t>
      </w:r>
      <w:r w:rsidRPr="00155667">
        <w:rPr>
          <w:b/>
          <w:bCs/>
          <w:sz w:val="24"/>
          <w:szCs w:val="24"/>
          <w:lang w:val="en-US"/>
        </w:rPr>
        <w:t>- Day 30 (hit-false alar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5"/>
        <w:gridCol w:w="3266"/>
        <w:gridCol w:w="1275"/>
        <w:gridCol w:w="2262"/>
      </w:tblGrid>
      <w:tr w:rsidR="00155667" w:rsidRPr="00155667" w14:paraId="2D0757EA" w14:textId="77777777" w:rsidTr="00740892">
        <w:tc>
          <w:tcPr>
            <w:tcW w:w="2825" w:type="dxa"/>
            <w:shd w:val="clear" w:color="auto" w:fill="auto"/>
          </w:tcPr>
          <w:p w14:paraId="7011BA54" w14:textId="77777777" w:rsidR="005D5AD7" w:rsidRPr="00155667" w:rsidRDefault="005D5AD7" w:rsidP="004B4CA0">
            <w:pPr>
              <w:rPr>
                <w:sz w:val="28"/>
                <w:szCs w:val="28"/>
              </w:rPr>
            </w:pPr>
            <w:r w:rsidRPr="00155667">
              <w:rPr>
                <w:b/>
                <w:bCs/>
                <w:sz w:val="24"/>
                <w:szCs w:val="24"/>
              </w:rPr>
              <w:t>Independent variables/predictors</w:t>
            </w:r>
          </w:p>
        </w:tc>
        <w:tc>
          <w:tcPr>
            <w:tcW w:w="3266" w:type="dxa"/>
            <w:shd w:val="clear" w:color="auto" w:fill="auto"/>
          </w:tcPr>
          <w:p w14:paraId="73260A12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Beta coefficient</w:t>
            </w:r>
          </w:p>
        </w:tc>
        <w:tc>
          <w:tcPr>
            <w:tcW w:w="1275" w:type="dxa"/>
            <w:shd w:val="clear" w:color="auto" w:fill="auto"/>
          </w:tcPr>
          <w:p w14:paraId="155D4190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p-value</w:t>
            </w:r>
          </w:p>
        </w:tc>
        <w:tc>
          <w:tcPr>
            <w:tcW w:w="2262" w:type="dxa"/>
            <w:shd w:val="clear" w:color="auto" w:fill="auto"/>
          </w:tcPr>
          <w:p w14:paraId="35A8EFE1" w14:textId="77777777" w:rsidR="005D5AD7" w:rsidRPr="00155667" w:rsidRDefault="005D5AD7" w:rsidP="004B4CA0">
            <w:pPr>
              <w:rPr>
                <w:sz w:val="24"/>
                <w:szCs w:val="32"/>
              </w:rPr>
            </w:pPr>
            <w:r w:rsidRPr="00155667">
              <w:rPr>
                <w:sz w:val="24"/>
                <w:szCs w:val="32"/>
              </w:rPr>
              <w:t>AIC</w:t>
            </w:r>
          </w:p>
        </w:tc>
      </w:tr>
      <w:tr w:rsidR="00155667" w:rsidRPr="00155667" w14:paraId="5FF0CE15" w14:textId="77777777" w:rsidTr="00740892">
        <w:tc>
          <w:tcPr>
            <w:tcW w:w="2825" w:type="dxa"/>
            <w:shd w:val="clear" w:color="auto" w:fill="auto"/>
          </w:tcPr>
          <w:p w14:paraId="0DC4894C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47D3E18E" w14:textId="4AB1E997" w:rsidR="005D5AD7" w:rsidRPr="00155667" w:rsidRDefault="00BB064B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E</w:t>
            </w:r>
            <w:r w:rsidR="005D5AD7" w:rsidRPr="00155667">
              <w:rPr>
                <w:lang w:val="en-US"/>
              </w:rPr>
              <w:t>ducation</w:t>
            </w:r>
          </w:p>
          <w:p w14:paraId="2680E03A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3926CA2B" w14:textId="265B23BE" w:rsidR="005D5AD7" w:rsidRPr="00155667" w:rsidRDefault="00BB064B" w:rsidP="00BB064B">
            <w:pPr>
              <w:rPr>
                <w:lang w:val="en-US"/>
              </w:rPr>
            </w:pPr>
            <w:r w:rsidRPr="00155667">
              <w:rPr>
                <w:lang w:val="en-US"/>
              </w:rPr>
              <w:t>Education</w:t>
            </w:r>
            <w:r w:rsidR="005D5AD7" w:rsidRPr="00155667">
              <w:rPr>
                <w:lang w:val="en-US"/>
              </w:rPr>
              <w:t xml:space="preserve">* </w:t>
            </w:r>
            <w:proofErr w:type="spellStart"/>
            <w:r w:rsidR="005D5AD7" w:rsidRPr="00155667">
              <w:rPr>
                <w:lang w:val="en-US"/>
              </w:rPr>
              <w:t>tDCS</w:t>
            </w:r>
            <w:proofErr w:type="spellEnd"/>
            <w:r w:rsidR="005D5AD7" w:rsidRPr="00155667">
              <w:rPr>
                <w:lang w:val="en-US"/>
              </w:rPr>
              <w:t xml:space="preserve"> group</w:t>
            </w:r>
          </w:p>
        </w:tc>
        <w:tc>
          <w:tcPr>
            <w:tcW w:w="3266" w:type="dxa"/>
            <w:shd w:val="clear" w:color="auto" w:fill="auto"/>
          </w:tcPr>
          <w:p w14:paraId="202696D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4</w:t>
            </w:r>
          </w:p>
          <w:p w14:paraId="03754099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32</w:t>
            </w:r>
          </w:p>
          <w:p w14:paraId="443BF18B" w14:textId="4EA9B2A9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6.53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4AAE31AB" w14:textId="7B62F4D0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5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7B4549A" w14:textId="77777777" w:rsidR="005D5AD7" w:rsidRPr="00155667" w:rsidRDefault="005D5AD7" w:rsidP="004B4CA0">
            <w:r w:rsidRPr="00155667">
              <w:t>0.384</w:t>
            </w:r>
          </w:p>
          <w:p w14:paraId="7C1E4580" w14:textId="77777777" w:rsidR="005D5AD7" w:rsidRPr="00155667" w:rsidRDefault="005D5AD7" w:rsidP="004B4CA0">
            <w:r w:rsidRPr="00155667">
              <w:t>0.224</w:t>
            </w:r>
          </w:p>
          <w:p w14:paraId="305D2A20" w14:textId="77777777" w:rsidR="005D5AD7" w:rsidRPr="00155667" w:rsidRDefault="005D5AD7" w:rsidP="004B4CA0">
            <w:r w:rsidRPr="00155667">
              <w:t>0.070</w:t>
            </w:r>
          </w:p>
          <w:p w14:paraId="0125D363" w14:textId="77777777" w:rsidR="005D5AD7" w:rsidRPr="00155667" w:rsidRDefault="005D5AD7" w:rsidP="004B4CA0">
            <w:r w:rsidRPr="00155667">
              <w:t>0.690</w:t>
            </w:r>
          </w:p>
        </w:tc>
        <w:tc>
          <w:tcPr>
            <w:tcW w:w="2262" w:type="dxa"/>
            <w:shd w:val="clear" w:color="auto" w:fill="auto"/>
          </w:tcPr>
          <w:p w14:paraId="232B3490" w14:textId="77777777" w:rsidR="005D5AD7" w:rsidRPr="00155667" w:rsidRDefault="005D5AD7" w:rsidP="004B4CA0"/>
          <w:p w14:paraId="4B8C499C" w14:textId="77777777" w:rsidR="005D5AD7" w:rsidRPr="00155667" w:rsidRDefault="005D5AD7" w:rsidP="004B4CA0">
            <w:r w:rsidRPr="00155667">
              <w:t>241.3</w:t>
            </w:r>
          </w:p>
        </w:tc>
      </w:tr>
      <w:tr w:rsidR="00155667" w:rsidRPr="00155667" w14:paraId="71CC2B84" w14:textId="77777777" w:rsidTr="00BB064B">
        <w:tc>
          <w:tcPr>
            <w:tcW w:w="2825" w:type="dxa"/>
            <w:shd w:val="clear" w:color="auto" w:fill="B4C6E7" w:themeFill="accent1" w:themeFillTint="66"/>
          </w:tcPr>
          <w:p w14:paraId="341EED1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2179A58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</w:t>
            </w:r>
          </w:p>
          <w:p w14:paraId="52D00BA7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125BD6D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3266" w:type="dxa"/>
            <w:shd w:val="clear" w:color="auto" w:fill="B4C6E7" w:themeFill="accent1" w:themeFillTint="66"/>
          </w:tcPr>
          <w:p w14:paraId="684CDEE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9</w:t>
            </w:r>
          </w:p>
          <w:p w14:paraId="681008A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7</w:t>
            </w:r>
          </w:p>
          <w:p w14:paraId="4A27D19E" w14:textId="01063FA1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2.90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74A17F06" w14:textId="5B37C8ED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2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72930735" w14:textId="77777777" w:rsidR="005D5AD7" w:rsidRPr="00155667" w:rsidRDefault="005D5AD7" w:rsidP="004B4CA0">
            <w:r w:rsidRPr="00155667">
              <w:t>0.142</w:t>
            </w:r>
          </w:p>
          <w:p w14:paraId="0D886A2D" w14:textId="77777777" w:rsidR="005D5AD7" w:rsidRPr="00155667" w:rsidRDefault="005D5AD7" w:rsidP="004B4CA0">
            <w:r w:rsidRPr="00155667">
              <w:t>0.058</w:t>
            </w:r>
          </w:p>
          <w:p w14:paraId="455E05CE" w14:textId="77777777" w:rsidR="005D5AD7" w:rsidRPr="00155667" w:rsidRDefault="005D5AD7" w:rsidP="004B4CA0">
            <w:r w:rsidRPr="00155667">
              <w:t>0.767</w:t>
            </w:r>
          </w:p>
          <w:p w14:paraId="43119849" w14:textId="77777777" w:rsidR="005D5AD7" w:rsidRPr="00155667" w:rsidRDefault="005D5AD7" w:rsidP="004B4CA0">
            <w:r w:rsidRPr="00155667">
              <w:t>0.824</w:t>
            </w:r>
          </w:p>
        </w:tc>
        <w:tc>
          <w:tcPr>
            <w:tcW w:w="2262" w:type="dxa"/>
            <w:shd w:val="clear" w:color="auto" w:fill="B4C6E7" w:themeFill="accent1" w:themeFillTint="66"/>
          </w:tcPr>
          <w:p w14:paraId="150C0A4E" w14:textId="77777777" w:rsidR="005D5AD7" w:rsidRPr="00155667" w:rsidRDefault="005D5AD7" w:rsidP="004B4CA0"/>
          <w:p w14:paraId="09F40764" w14:textId="77777777" w:rsidR="005D5AD7" w:rsidRPr="00155667" w:rsidRDefault="005D5AD7" w:rsidP="004B4CA0">
            <w:r w:rsidRPr="00155667">
              <w:t>239.5</w:t>
            </w:r>
          </w:p>
        </w:tc>
      </w:tr>
      <w:tr w:rsidR="00155667" w:rsidRPr="00155667" w14:paraId="209C9697" w14:textId="77777777" w:rsidTr="00BB064B">
        <w:tc>
          <w:tcPr>
            <w:tcW w:w="2825" w:type="dxa"/>
            <w:shd w:val="clear" w:color="auto" w:fill="D9E2F3" w:themeFill="accent1" w:themeFillTint="33"/>
          </w:tcPr>
          <w:p w14:paraId="40AE5CE4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7C2E6D11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CRI-education</w:t>
            </w:r>
          </w:p>
          <w:p w14:paraId="1C1B2801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58DA6788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CRI-education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3266" w:type="dxa"/>
            <w:shd w:val="clear" w:color="auto" w:fill="D9E2F3" w:themeFill="accent1" w:themeFillTint="33"/>
          </w:tcPr>
          <w:p w14:paraId="4DC2BCF3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25</w:t>
            </w:r>
          </w:p>
          <w:p w14:paraId="42D7895F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2</w:t>
            </w:r>
          </w:p>
          <w:p w14:paraId="61BDEC35" w14:textId="3262F310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9.86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4E1BA045" w14:textId="1BC2D61F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5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14E049F1" w14:textId="77777777" w:rsidR="005D5AD7" w:rsidRPr="00155667" w:rsidRDefault="005D5AD7" w:rsidP="004B4CA0">
            <w:r w:rsidRPr="00155667">
              <w:t>0.077</w:t>
            </w:r>
          </w:p>
          <w:p w14:paraId="7B8151FA" w14:textId="77777777" w:rsidR="005D5AD7" w:rsidRPr="00155667" w:rsidRDefault="005D5AD7" w:rsidP="004B4CA0">
            <w:r w:rsidRPr="00155667">
              <w:t>0.359</w:t>
            </w:r>
          </w:p>
          <w:p w14:paraId="2B32E333" w14:textId="77777777" w:rsidR="005D5AD7" w:rsidRPr="00155667" w:rsidRDefault="005D5AD7" w:rsidP="004B4CA0">
            <w:r w:rsidRPr="00155667">
              <w:t>0.240</w:t>
            </w:r>
          </w:p>
          <w:p w14:paraId="5A42ED46" w14:textId="77777777" w:rsidR="005D5AD7" w:rsidRPr="00155667" w:rsidRDefault="005D5AD7" w:rsidP="004B4CA0">
            <w:r w:rsidRPr="00155667">
              <w:t>0.570</w:t>
            </w:r>
          </w:p>
        </w:tc>
        <w:tc>
          <w:tcPr>
            <w:tcW w:w="2262" w:type="dxa"/>
            <w:shd w:val="clear" w:color="auto" w:fill="D9E2F3" w:themeFill="accent1" w:themeFillTint="33"/>
          </w:tcPr>
          <w:p w14:paraId="549576C9" w14:textId="77777777" w:rsidR="005D5AD7" w:rsidRPr="00155667" w:rsidRDefault="005D5AD7" w:rsidP="004B4CA0"/>
          <w:p w14:paraId="04FAED7E" w14:textId="77777777" w:rsidR="005D5AD7" w:rsidRPr="00155667" w:rsidRDefault="005D5AD7" w:rsidP="004B4CA0">
            <w:r w:rsidRPr="00155667">
              <w:t>242</w:t>
            </w:r>
          </w:p>
          <w:p w14:paraId="2975A08A" w14:textId="77777777" w:rsidR="005D5AD7" w:rsidRPr="00155667" w:rsidRDefault="005D5AD7" w:rsidP="004B4CA0"/>
        </w:tc>
      </w:tr>
      <w:tr w:rsidR="00155667" w:rsidRPr="00155667" w14:paraId="4C2F31E2" w14:textId="77777777" w:rsidTr="00BB064B">
        <w:tc>
          <w:tcPr>
            <w:tcW w:w="2825" w:type="dxa"/>
            <w:shd w:val="clear" w:color="auto" w:fill="D9E2F3" w:themeFill="accent1" w:themeFillTint="33"/>
          </w:tcPr>
          <w:p w14:paraId="3249EB22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58CE4DBE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CRI working activity</w:t>
            </w:r>
          </w:p>
          <w:p w14:paraId="7D895C6B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19AB7261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lang w:val="en-US"/>
              </w:rPr>
              <w:t xml:space="preserve">CRI working activity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3266" w:type="dxa"/>
            <w:shd w:val="clear" w:color="auto" w:fill="D9E2F3" w:themeFill="accent1" w:themeFillTint="33"/>
          </w:tcPr>
          <w:p w14:paraId="614FB04E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7</w:t>
            </w:r>
          </w:p>
          <w:p w14:paraId="492B7B99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16</w:t>
            </w:r>
          </w:p>
          <w:p w14:paraId="24317F90" w14:textId="52081C20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17.08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19F78F22" w14:textId="57185F06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2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93ABA55" w14:textId="77777777" w:rsidR="005D5AD7" w:rsidRPr="00155667" w:rsidRDefault="005D5AD7" w:rsidP="004B4CA0">
            <w:r w:rsidRPr="00155667">
              <w:t>0.203</w:t>
            </w:r>
          </w:p>
          <w:p w14:paraId="6D0B2472" w14:textId="77777777" w:rsidR="005D5AD7" w:rsidRPr="00155667" w:rsidRDefault="005D5AD7" w:rsidP="004B4CA0">
            <w:pPr>
              <w:rPr>
                <w:b/>
                <w:bCs/>
              </w:rPr>
            </w:pPr>
            <w:r w:rsidRPr="00155667">
              <w:rPr>
                <w:b/>
                <w:bCs/>
              </w:rPr>
              <w:t>0.036</w:t>
            </w:r>
          </w:p>
          <w:p w14:paraId="5F8213E3" w14:textId="77777777" w:rsidR="005D5AD7" w:rsidRPr="00155667" w:rsidRDefault="005D5AD7" w:rsidP="004B4CA0">
            <w:r w:rsidRPr="00155667">
              <w:t>0.051</w:t>
            </w:r>
          </w:p>
          <w:p w14:paraId="1C41C9A7" w14:textId="77777777" w:rsidR="005D5AD7" w:rsidRPr="00155667" w:rsidRDefault="005D5AD7" w:rsidP="004B4CA0">
            <w:r w:rsidRPr="00155667">
              <w:t>0.172</w:t>
            </w:r>
          </w:p>
        </w:tc>
        <w:tc>
          <w:tcPr>
            <w:tcW w:w="2262" w:type="dxa"/>
            <w:shd w:val="clear" w:color="auto" w:fill="D9E2F3" w:themeFill="accent1" w:themeFillTint="33"/>
          </w:tcPr>
          <w:p w14:paraId="22E1CB82" w14:textId="77777777" w:rsidR="005D5AD7" w:rsidRPr="00155667" w:rsidRDefault="005D5AD7" w:rsidP="004B4CA0"/>
          <w:p w14:paraId="4B490AC6" w14:textId="77777777" w:rsidR="005D5AD7" w:rsidRPr="00155667" w:rsidRDefault="005D5AD7" w:rsidP="004B4CA0">
            <w:r w:rsidRPr="00155667">
              <w:t>238.7</w:t>
            </w:r>
          </w:p>
        </w:tc>
      </w:tr>
      <w:tr w:rsidR="00155667" w:rsidRPr="00155667" w14:paraId="4F384B7C" w14:textId="77777777" w:rsidTr="00BB064B">
        <w:tc>
          <w:tcPr>
            <w:tcW w:w="2825" w:type="dxa"/>
            <w:shd w:val="clear" w:color="auto" w:fill="D9E2F3" w:themeFill="accent1" w:themeFillTint="33"/>
          </w:tcPr>
          <w:p w14:paraId="499990C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23540ECB" w14:textId="77777777" w:rsidR="005D5AD7" w:rsidRPr="00155667" w:rsidRDefault="005D5AD7" w:rsidP="004B4CA0">
            <w:pPr>
              <w:rPr>
                <w:b/>
                <w:lang w:val="en-US"/>
              </w:rPr>
            </w:pPr>
            <w:r w:rsidRPr="00155667">
              <w:rPr>
                <w:b/>
                <w:lang w:val="en-US"/>
              </w:rPr>
              <w:t>CRI leisure time</w:t>
            </w:r>
          </w:p>
          <w:p w14:paraId="6AC835D2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1DC59C59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lang w:val="en-US"/>
              </w:rPr>
              <w:t xml:space="preserve">CRI leisure time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3266" w:type="dxa"/>
            <w:shd w:val="clear" w:color="auto" w:fill="D9E2F3" w:themeFill="accent1" w:themeFillTint="33"/>
          </w:tcPr>
          <w:p w14:paraId="410BBAE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28</w:t>
            </w:r>
          </w:p>
          <w:p w14:paraId="7A0E0F13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4</w:t>
            </w:r>
          </w:p>
          <w:p w14:paraId="08653FF8" w14:textId="3C1F597D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3.35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2F53CE82" w14:textId="6347CA38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6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3D261AA8" w14:textId="77777777" w:rsidR="005D5AD7" w:rsidRPr="00155667" w:rsidRDefault="005D5AD7" w:rsidP="004B4CA0">
            <w:pPr>
              <w:rPr>
                <w:b/>
                <w:bCs/>
              </w:rPr>
            </w:pPr>
            <w:r w:rsidRPr="00155667">
              <w:rPr>
                <w:b/>
                <w:bCs/>
              </w:rPr>
              <w:t>0.027</w:t>
            </w:r>
          </w:p>
          <w:p w14:paraId="79D9792B" w14:textId="77777777" w:rsidR="005D5AD7" w:rsidRPr="00155667" w:rsidRDefault="005D5AD7" w:rsidP="004B4CA0">
            <w:pPr>
              <w:rPr>
                <w:b/>
                <w:bCs/>
              </w:rPr>
            </w:pPr>
            <w:r w:rsidRPr="00155667">
              <w:rPr>
                <w:b/>
                <w:bCs/>
              </w:rPr>
              <w:t>0.016</w:t>
            </w:r>
          </w:p>
          <w:p w14:paraId="270A542B" w14:textId="77777777" w:rsidR="005D5AD7" w:rsidRPr="00155667" w:rsidRDefault="005D5AD7" w:rsidP="004B4CA0">
            <w:r w:rsidRPr="00155667">
              <w:t>0.645</w:t>
            </w:r>
          </w:p>
          <w:p w14:paraId="524BBEAD" w14:textId="77777777" w:rsidR="005D5AD7" w:rsidRPr="00155667" w:rsidRDefault="005D5AD7" w:rsidP="004B4CA0">
            <w:r w:rsidRPr="00155667">
              <w:t>0.262</w:t>
            </w:r>
          </w:p>
        </w:tc>
        <w:tc>
          <w:tcPr>
            <w:tcW w:w="2262" w:type="dxa"/>
            <w:shd w:val="clear" w:color="auto" w:fill="D9E2F3" w:themeFill="accent1" w:themeFillTint="33"/>
          </w:tcPr>
          <w:p w14:paraId="3EDED082" w14:textId="77777777" w:rsidR="005D5AD7" w:rsidRPr="00155667" w:rsidRDefault="005D5AD7" w:rsidP="004B4CA0"/>
          <w:p w14:paraId="04F1E705" w14:textId="77777777" w:rsidR="005D5AD7" w:rsidRPr="00155667" w:rsidRDefault="005D5AD7" w:rsidP="004B4CA0">
            <w:r w:rsidRPr="00155667">
              <w:t>235.5</w:t>
            </w:r>
          </w:p>
        </w:tc>
      </w:tr>
      <w:tr w:rsidR="00155667" w:rsidRPr="00155667" w14:paraId="44F3A911" w14:textId="77777777" w:rsidTr="00740892">
        <w:tc>
          <w:tcPr>
            <w:tcW w:w="2825" w:type="dxa"/>
            <w:shd w:val="clear" w:color="auto" w:fill="auto"/>
          </w:tcPr>
          <w:p w14:paraId="3DB4B561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589F2234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Diagnosis</w:t>
            </w:r>
          </w:p>
          <w:p w14:paraId="6BF0082B" w14:textId="77777777" w:rsidR="005D5AD7" w:rsidRPr="00155667" w:rsidRDefault="005D5AD7" w:rsidP="004B4CA0">
            <w:pPr>
              <w:rPr>
                <w:b/>
                <w:lang w:val="en-US"/>
              </w:rPr>
            </w:pPr>
            <w:proofErr w:type="spellStart"/>
            <w:r w:rsidRPr="00155667">
              <w:rPr>
                <w:b/>
                <w:lang w:val="en-US"/>
              </w:rPr>
              <w:t>tDCS</w:t>
            </w:r>
            <w:proofErr w:type="spellEnd"/>
            <w:r w:rsidRPr="00155667">
              <w:rPr>
                <w:b/>
                <w:lang w:val="en-US"/>
              </w:rPr>
              <w:t xml:space="preserve"> group</w:t>
            </w:r>
          </w:p>
          <w:p w14:paraId="72764D4F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 xml:space="preserve">Diagnosis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</w:tc>
        <w:tc>
          <w:tcPr>
            <w:tcW w:w="3266" w:type="dxa"/>
            <w:shd w:val="clear" w:color="auto" w:fill="auto"/>
          </w:tcPr>
          <w:p w14:paraId="3F80BAEC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17</w:t>
            </w:r>
          </w:p>
          <w:p w14:paraId="488FC6E0" w14:textId="2A7FB5A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4.84 (SMC vs</w:t>
            </w:r>
            <w:r w:rsidR="00235D69" w:rsidRPr="00155667">
              <w:rPr>
                <w:lang w:val="en-US"/>
              </w:rPr>
              <w:t>.</w:t>
            </w:r>
            <w:r w:rsidRPr="00155667">
              <w:rPr>
                <w:lang w:val="en-US"/>
              </w:rPr>
              <w:t xml:space="preserve"> aMCI)</w:t>
            </w:r>
          </w:p>
          <w:p w14:paraId="4ECD62BB" w14:textId="4267FDC8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5.00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3851743B" w14:textId="19F02EA8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30 (</w:t>
            </w:r>
            <w:r w:rsidR="00235D69" w:rsidRPr="00155667">
              <w:rPr>
                <w:lang w:val="en-US"/>
              </w:rPr>
              <w:t>a</w:t>
            </w:r>
            <w:r w:rsidRPr="00155667">
              <w:rPr>
                <w:lang w:val="en-US"/>
              </w:rPr>
              <w:t>ctive</w:t>
            </w:r>
            <w:r w:rsidR="00235D69" w:rsidRPr="00155667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>SMC vs</w:t>
            </w:r>
            <w:r w:rsidR="00235D69" w:rsidRPr="00155667">
              <w:rPr>
                <w:lang w:val="en-US"/>
              </w:rPr>
              <w:t>.</w:t>
            </w:r>
            <w:r w:rsidRPr="00155667">
              <w:rPr>
                <w:lang w:val="en-US"/>
              </w:rPr>
              <w:t xml:space="preserve"> </w:t>
            </w:r>
          </w:p>
          <w:p w14:paraId="27E4BC2C" w14:textId="1C5BA07B" w:rsidR="005D5AD7" w:rsidRPr="00155667" w:rsidRDefault="00235D69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</w:t>
            </w:r>
            <w:r w:rsidR="005D5AD7" w:rsidRPr="00155667">
              <w:rPr>
                <w:lang w:val="en-US"/>
              </w:rPr>
              <w:t xml:space="preserve">ctive aMCI </w:t>
            </w:r>
            <w:r w:rsidRPr="00155667">
              <w:rPr>
                <w:lang w:val="en-US"/>
              </w:rPr>
              <w:t>vs.</w:t>
            </w:r>
            <w:r w:rsidR="005D5AD7" w:rsidRPr="00155667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>s</w:t>
            </w:r>
            <w:r w:rsidR="005D5AD7" w:rsidRPr="00155667">
              <w:rPr>
                <w:lang w:val="en-US"/>
              </w:rPr>
              <w:t>ham SMC)</w:t>
            </w:r>
          </w:p>
          <w:p w14:paraId="0D13BB6E" w14:textId="77777777" w:rsidR="005D5AD7" w:rsidRPr="00155667" w:rsidRDefault="005D5AD7" w:rsidP="004B4CA0">
            <w:pPr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90A1D76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136</w:t>
            </w:r>
          </w:p>
          <w:p w14:paraId="2419220B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&lt;0.001</w:t>
            </w:r>
          </w:p>
          <w:p w14:paraId="733BC23B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&lt;0.001</w:t>
            </w:r>
          </w:p>
          <w:p w14:paraId="56974127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896</w:t>
            </w:r>
          </w:p>
        </w:tc>
        <w:tc>
          <w:tcPr>
            <w:tcW w:w="2262" w:type="dxa"/>
            <w:shd w:val="clear" w:color="auto" w:fill="auto"/>
          </w:tcPr>
          <w:p w14:paraId="03AB486B" w14:textId="77777777" w:rsidR="005D5AD7" w:rsidRPr="00155667" w:rsidRDefault="005D5AD7" w:rsidP="004B4CA0">
            <w:pPr>
              <w:rPr>
                <w:lang w:val="en-US"/>
              </w:rPr>
            </w:pPr>
          </w:p>
          <w:p w14:paraId="5D05DCC7" w14:textId="77777777" w:rsidR="005D5AD7" w:rsidRPr="00155667" w:rsidRDefault="005D5AD7" w:rsidP="004B4CA0">
            <w:r w:rsidRPr="00155667">
              <w:t>227.5</w:t>
            </w:r>
          </w:p>
        </w:tc>
      </w:tr>
      <w:tr w:rsidR="00155667" w:rsidRPr="00155667" w14:paraId="20902E10" w14:textId="77777777" w:rsidTr="00740892">
        <w:tc>
          <w:tcPr>
            <w:tcW w:w="2825" w:type="dxa"/>
            <w:shd w:val="clear" w:color="auto" w:fill="auto"/>
          </w:tcPr>
          <w:p w14:paraId="52A9C4CC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Age</w:t>
            </w:r>
          </w:p>
          <w:p w14:paraId="55EF94DC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Encoding performance</w:t>
            </w:r>
          </w:p>
          <w:p w14:paraId="632E9216" w14:textId="77777777" w:rsidR="005D5AD7" w:rsidRPr="00155667" w:rsidRDefault="005D5AD7" w:rsidP="004B4CA0">
            <w:pPr>
              <w:rPr>
                <w:lang w:val="en-US"/>
              </w:rPr>
            </w:pP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0CA751DA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bCs/>
                <w:lang w:val="en-US"/>
              </w:rPr>
              <w:t>Encoding performance</w:t>
            </w:r>
            <w:r w:rsidRPr="00155667" w:rsidDel="009D4EF0">
              <w:rPr>
                <w:lang w:val="en-US"/>
              </w:rPr>
              <w:t xml:space="preserve"> </w:t>
            </w:r>
            <w:r w:rsidRPr="00155667">
              <w:rPr>
                <w:lang w:val="en-US"/>
              </w:rPr>
              <w:t xml:space="preserve">* </w:t>
            </w:r>
            <w:proofErr w:type="spellStart"/>
            <w:r w:rsidRPr="00155667">
              <w:rPr>
                <w:lang w:val="en-US"/>
              </w:rPr>
              <w:t>tDCS</w:t>
            </w:r>
            <w:proofErr w:type="spellEnd"/>
            <w:r w:rsidRPr="00155667">
              <w:rPr>
                <w:lang w:val="en-US"/>
              </w:rPr>
              <w:t xml:space="preserve"> group</w:t>
            </w:r>
          </w:p>
          <w:p w14:paraId="09FBD557" w14:textId="77777777" w:rsidR="005D5AD7" w:rsidRPr="00155667" w:rsidRDefault="005D5AD7" w:rsidP="004B4CA0">
            <w:pPr>
              <w:rPr>
                <w:lang w:val="en-US"/>
              </w:rPr>
            </w:pPr>
          </w:p>
        </w:tc>
        <w:tc>
          <w:tcPr>
            <w:tcW w:w="3266" w:type="dxa"/>
            <w:shd w:val="clear" w:color="auto" w:fill="auto"/>
          </w:tcPr>
          <w:p w14:paraId="1D34267A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-0.08</w:t>
            </w:r>
          </w:p>
          <w:p w14:paraId="74B4CED0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62</w:t>
            </w:r>
          </w:p>
          <w:p w14:paraId="576F001E" w14:textId="46D8431E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4.92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  <w:p w14:paraId="586450CB" w14:textId="496AE9FC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02 (</w:t>
            </w:r>
            <w:r w:rsidR="00235D69" w:rsidRPr="00155667">
              <w:rPr>
                <w:lang w:val="en-US"/>
              </w:rPr>
              <w:t>active vs. sham</w:t>
            </w:r>
            <w:r w:rsidRPr="00155667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B7C6A0B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500</w:t>
            </w:r>
          </w:p>
          <w:p w14:paraId="0EFCE9DD" w14:textId="77777777" w:rsidR="005D5AD7" w:rsidRPr="00155667" w:rsidRDefault="005D5AD7" w:rsidP="004B4CA0">
            <w:pPr>
              <w:rPr>
                <w:b/>
                <w:bCs/>
                <w:lang w:val="en-US"/>
              </w:rPr>
            </w:pPr>
            <w:r w:rsidRPr="00155667">
              <w:rPr>
                <w:b/>
                <w:bCs/>
                <w:lang w:val="en-US"/>
              </w:rPr>
              <w:t>&lt;0.001</w:t>
            </w:r>
          </w:p>
          <w:p w14:paraId="17A469CD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128</w:t>
            </w:r>
          </w:p>
          <w:p w14:paraId="197B9EE3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0.956</w:t>
            </w:r>
          </w:p>
        </w:tc>
        <w:tc>
          <w:tcPr>
            <w:tcW w:w="2262" w:type="dxa"/>
            <w:shd w:val="clear" w:color="auto" w:fill="auto"/>
          </w:tcPr>
          <w:p w14:paraId="368B33E5" w14:textId="77777777" w:rsidR="005D5AD7" w:rsidRPr="00155667" w:rsidRDefault="005D5AD7" w:rsidP="004B4CA0">
            <w:pPr>
              <w:rPr>
                <w:lang w:val="en-US"/>
              </w:rPr>
            </w:pPr>
          </w:p>
          <w:p w14:paraId="1552B255" w14:textId="77777777" w:rsidR="005D5AD7" w:rsidRPr="00155667" w:rsidRDefault="005D5AD7" w:rsidP="004B4CA0">
            <w:pPr>
              <w:rPr>
                <w:lang w:val="en-US"/>
              </w:rPr>
            </w:pPr>
            <w:r w:rsidRPr="00155667">
              <w:rPr>
                <w:lang w:val="en-US"/>
              </w:rPr>
              <w:t>231</w:t>
            </w:r>
          </w:p>
        </w:tc>
      </w:tr>
    </w:tbl>
    <w:p w14:paraId="07CA2CBB" w14:textId="77777777" w:rsidR="0087379F" w:rsidRPr="00155667" w:rsidRDefault="005D5AD7" w:rsidP="0087379F">
      <w:pPr>
        <w:rPr>
          <w:lang w:val="en-US"/>
        </w:rPr>
      </w:pPr>
      <w:r w:rsidRPr="00155667">
        <w:rPr>
          <w:lang w:val="en-US"/>
        </w:rPr>
        <w:t>Significant results are shown in bold</w:t>
      </w:r>
      <w:r w:rsidR="0087379F" w:rsidRPr="00155667">
        <w:rPr>
          <w:lang w:val="en-US"/>
        </w:rPr>
        <w:t>. CRI: Cognitive Reserve Index.</w:t>
      </w:r>
    </w:p>
    <w:p w14:paraId="7222AA9E" w14:textId="77777777" w:rsidR="0087379F" w:rsidRPr="00155667" w:rsidRDefault="0087379F" w:rsidP="0087379F">
      <w:pPr>
        <w:rPr>
          <w:sz w:val="24"/>
          <w:szCs w:val="24"/>
        </w:rPr>
      </w:pPr>
      <w:r w:rsidRPr="00155667">
        <w:rPr>
          <w:lang w:val="en-US"/>
        </w:rPr>
        <w:t>The colored lines indicate models for CRI (blue) and corresponding CRI subscale (light blue)</w:t>
      </w:r>
    </w:p>
    <w:p w14:paraId="5643E4B7" w14:textId="4610A657" w:rsidR="005D5AD7" w:rsidRPr="00155667" w:rsidRDefault="005D5AD7" w:rsidP="005D5AD7">
      <w:pPr>
        <w:rPr>
          <w:sz w:val="24"/>
          <w:szCs w:val="24"/>
        </w:rPr>
      </w:pPr>
    </w:p>
    <w:p w14:paraId="05AA3692" w14:textId="77777777" w:rsidR="005D5AD7" w:rsidRPr="00155667" w:rsidRDefault="005D5AD7" w:rsidP="005D5AD7">
      <w:pPr>
        <w:rPr>
          <w:sz w:val="24"/>
          <w:szCs w:val="24"/>
        </w:rPr>
      </w:pPr>
    </w:p>
    <w:p w14:paraId="05BE9266" w14:textId="77777777" w:rsidR="009A301D" w:rsidRPr="00155667" w:rsidRDefault="009A301D"/>
    <w:sectPr w:rsidR="009A301D" w:rsidRPr="001556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999E2" w14:textId="77777777" w:rsidR="002A7D7F" w:rsidRDefault="002A7D7F" w:rsidP="004832E9">
      <w:pPr>
        <w:spacing w:after="0" w:line="240" w:lineRule="auto"/>
      </w:pPr>
      <w:r>
        <w:separator/>
      </w:r>
    </w:p>
  </w:endnote>
  <w:endnote w:type="continuationSeparator" w:id="0">
    <w:p w14:paraId="03AF8328" w14:textId="77777777" w:rsidR="002A7D7F" w:rsidRDefault="002A7D7F" w:rsidP="00483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03DD7" w14:textId="77777777" w:rsidR="002A7D7F" w:rsidRDefault="002A7D7F" w:rsidP="004832E9">
      <w:pPr>
        <w:spacing w:after="0" w:line="240" w:lineRule="auto"/>
      </w:pPr>
      <w:r>
        <w:separator/>
      </w:r>
    </w:p>
  </w:footnote>
  <w:footnote w:type="continuationSeparator" w:id="0">
    <w:p w14:paraId="70B28E3C" w14:textId="77777777" w:rsidR="002A7D7F" w:rsidRDefault="002A7D7F" w:rsidP="00483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0BC"/>
    <w:rsid w:val="00067522"/>
    <w:rsid w:val="00155667"/>
    <w:rsid w:val="00235D69"/>
    <w:rsid w:val="00245064"/>
    <w:rsid w:val="002A0C45"/>
    <w:rsid w:val="002A7D7F"/>
    <w:rsid w:val="00300D4B"/>
    <w:rsid w:val="0030697E"/>
    <w:rsid w:val="003917F0"/>
    <w:rsid w:val="004832E9"/>
    <w:rsid w:val="004B4CA0"/>
    <w:rsid w:val="005D5AD7"/>
    <w:rsid w:val="00615E85"/>
    <w:rsid w:val="006520BC"/>
    <w:rsid w:val="00654695"/>
    <w:rsid w:val="006767F6"/>
    <w:rsid w:val="007111B0"/>
    <w:rsid w:val="00740892"/>
    <w:rsid w:val="008156F2"/>
    <w:rsid w:val="0087379F"/>
    <w:rsid w:val="00915757"/>
    <w:rsid w:val="009A301D"/>
    <w:rsid w:val="00AB26C2"/>
    <w:rsid w:val="00BB064B"/>
    <w:rsid w:val="00BB6D73"/>
    <w:rsid w:val="00D1004F"/>
    <w:rsid w:val="00D5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02D3C"/>
  <w15:chartTrackingRefBased/>
  <w15:docId w15:val="{8C4CE6CD-F5CD-4721-ADCC-D7E65E9A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D5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attere"/>
    <w:rsid w:val="005D5A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5D5AD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5D5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6D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D7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3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2E9"/>
  </w:style>
  <w:style w:type="paragraph" w:styleId="Footer">
    <w:name w:val="footer"/>
    <w:basedOn w:val="Normal"/>
    <w:link w:val="FooterChar"/>
    <w:uiPriority w:val="99"/>
    <w:unhideWhenUsed/>
    <w:rsid w:val="00483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2E9"/>
  </w:style>
  <w:style w:type="paragraph" w:styleId="DocumentMap">
    <w:name w:val="Document Map"/>
    <w:basedOn w:val="Normal"/>
    <w:link w:val="DocumentMapChar"/>
    <w:uiPriority w:val="99"/>
    <w:semiHidden/>
    <w:unhideWhenUsed/>
    <w:rsid w:val="00BB064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64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859</Words>
  <Characters>4900</Characters>
  <Application>Microsoft Office Word</Application>
  <DocSecurity>0</DocSecurity>
  <Lines>40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nti Rosa</dc:creator>
  <cp:keywords/>
  <dc:description/>
  <cp:lastModifiedBy>Marjory Denisard</cp:lastModifiedBy>
  <cp:revision>5</cp:revision>
  <cp:lastPrinted>2022-02-07T08:58:00Z</cp:lastPrinted>
  <dcterms:created xsi:type="dcterms:W3CDTF">2022-02-04T07:09:00Z</dcterms:created>
  <dcterms:modified xsi:type="dcterms:W3CDTF">2022-03-15T11:45:00Z</dcterms:modified>
</cp:coreProperties>
</file>